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368324" w14:textId="2FE92816" w:rsidR="00C64BA7" w:rsidRPr="008610AF" w:rsidRDefault="00C64BA7" w:rsidP="008610A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610AF">
        <w:rPr>
          <w:rFonts w:ascii="Times New Roman" w:hAnsi="Times New Roman" w:cs="Times New Roman"/>
          <w:b/>
          <w:sz w:val="24"/>
          <w:szCs w:val="24"/>
          <w:lang w:val="en-GB"/>
        </w:rPr>
        <w:t>Appendix</w:t>
      </w:r>
    </w:p>
    <w:p w14:paraId="1EB3ADD5" w14:textId="47CA7E67" w:rsidR="00C64BA7" w:rsidRPr="006D5A0C" w:rsidRDefault="00C64BA7" w:rsidP="00C64BA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D5A0C">
        <w:rPr>
          <w:rFonts w:ascii="Times New Roman" w:hAnsi="Times New Roman" w:cs="Times New Roman"/>
          <w:sz w:val="24"/>
          <w:szCs w:val="24"/>
          <w:lang w:val="en-GB"/>
        </w:rPr>
        <w:t xml:space="preserve">For the multilevel mixed effects logistics models to assess the prospective association between plasma concentrations of amino acids and healthy aging, the following statistical model was used </w:t>
      </w:r>
      <w:r w:rsidR="00C61E34" w:rsidRPr="006D5A0C">
        <w:rPr>
          <w:rFonts w:ascii="Times New Roman" w:hAnsi="Times New Roman" w:cs="Times New Roman"/>
          <w:sz w:val="24"/>
          <w:szCs w:val="24"/>
          <w:lang w:val="en-GB"/>
        </w:rPr>
        <w:t xml:space="preserve">for the fully-adjusted model </w:t>
      </w:r>
      <w:r w:rsidRPr="006D5A0C">
        <w:rPr>
          <w:rFonts w:ascii="Times New Roman" w:hAnsi="Times New Roman" w:cs="Times New Roman"/>
          <w:sz w:val="24"/>
          <w:szCs w:val="24"/>
          <w:lang w:val="en-GB"/>
        </w:rPr>
        <w:t xml:space="preserve">in each case. </w:t>
      </w:r>
    </w:p>
    <w:p w14:paraId="515D06B6" w14:textId="77777777" w:rsidR="001A794C" w:rsidRPr="006D5A0C" w:rsidRDefault="00C61E34" w:rsidP="001A794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 xml:space="preserve">logit 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π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minoAcid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g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3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Se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4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ducation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5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Occupation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6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PhysicalActivity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7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MI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8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obaccoConsumption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9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SleepDuration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μ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</m:t>
              </m:r>
            </m:sub>
          </m:sSub>
        </m:oMath>
      </m:oMathPara>
    </w:p>
    <w:p w14:paraId="3B0F8F5B" w14:textId="27F72ED8" w:rsidR="00C61E34" w:rsidRPr="006D5A0C" w:rsidRDefault="001A794C" w:rsidP="00C64BA7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6D5A0C">
        <w:rPr>
          <w:rFonts w:ascii="Times New Roman" w:eastAsiaTheme="minorEastAsia" w:hAnsi="Times New Roman" w:cs="Times New Roman"/>
          <w:sz w:val="24"/>
          <w:szCs w:val="24"/>
          <w:lang w:val="en-GB"/>
        </w:rPr>
        <w:t>where:</w:t>
      </w:r>
    </w:p>
    <w:p w14:paraId="50CCE9A9" w14:textId="0821BF14" w:rsidR="001A794C" w:rsidRPr="006D5A0C" w:rsidRDefault="00000000" w:rsidP="00C64BA7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 w:rsidR="001A794C" w:rsidRPr="006D5A0C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= Probability of healthy aging at time </w:t>
      </w:r>
      <w:r w:rsidR="001A794C" w:rsidRPr="006D5A0C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j</w:t>
      </w:r>
      <w:r w:rsidR="001A794C" w:rsidRPr="006D5A0C">
        <w:rPr>
          <w:rFonts w:ascii="Times New Roman" w:eastAsiaTheme="minorEastAsia" w:hAnsi="Times New Roman" w:cs="Times New Roman"/>
          <w:sz w:val="24"/>
          <w:szCs w:val="24"/>
          <w:lang w:val="en-GB"/>
        </w:rPr>
        <w:t>.</w:t>
      </w:r>
    </w:p>
    <w:p w14:paraId="483F95BF" w14:textId="0383864C" w:rsidR="001A794C" w:rsidRPr="006D5A0C" w:rsidRDefault="001A794C" w:rsidP="00C64BA7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6D5A0C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j</w:t>
      </w:r>
      <w:r w:rsidRPr="006D5A0C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= Baseline, 2019 (1</w:t>
      </w:r>
      <w:r w:rsidRPr="006D5A0C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GB"/>
        </w:rPr>
        <w:t>st</w:t>
      </w:r>
      <w:r w:rsidRPr="006D5A0C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follow-up), 2022 (2</w:t>
      </w:r>
      <w:r w:rsidRPr="006D5A0C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GB"/>
        </w:rPr>
        <w:t>nd</w:t>
      </w:r>
      <w:r w:rsidRPr="006D5A0C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follow-up).</w:t>
      </w:r>
    </w:p>
    <w:p w14:paraId="67C3C83B" w14:textId="45B09A87" w:rsidR="001A794C" w:rsidRPr="006D5A0C" w:rsidRDefault="001A794C" w:rsidP="00C64BA7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6D5A0C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µ</w:t>
      </w:r>
      <w:r w:rsidRPr="006D5A0C">
        <w:rPr>
          <w:rFonts w:ascii="Times New Roman" w:eastAsiaTheme="minorEastAsia" w:hAnsi="Times New Roman" w:cs="Times New Roman"/>
          <w:i/>
          <w:sz w:val="24"/>
          <w:szCs w:val="24"/>
          <w:vertAlign w:val="subscript"/>
          <w:lang w:val="en-GB"/>
        </w:rPr>
        <w:t xml:space="preserve">j </w:t>
      </w:r>
      <w:r w:rsidR="00555071" w:rsidRPr="006D5A0C">
        <w:rPr>
          <w:rFonts w:ascii="Times New Roman" w:eastAsiaTheme="minorEastAsia" w:hAnsi="Times New Roman" w:cs="Times New Roman"/>
          <w:sz w:val="24"/>
          <w:szCs w:val="24"/>
          <w:lang w:val="en-GB"/>
        </w:rPr>
        <w:t>= Cluster-level random effect</w:t>
      </w:r>
      <w:r w:rsidRPr="006D5A0C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t time </w:t>
      </w:r>
      <w:r w:rsidRPr="006D5A0C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j</w:t>
      </w:r>
      <w:r w:rsidRPr="006D5A0C">
        <w:rPr>
          <w:rFonts w:ascii="Times New Roman" w:eastAsiaTheme="minorEastAsia" w:hAnsi="Times New Roman" w:cs="Times New Roman"/>
          <w:sz w:val="24"/>
          <w:szCs w:val="24"/>
          <w:lang w:val="en-GB"/>
        </w:rPr>
        <w:t>.</w:t>
      </w:r>
    </w:p>
    <w:p w14:paraId="6891CBCE" w14:textId="77777777" w:rsidR="00C61E34" w:rsidRPr="00CB6148" w:rsidRDefault="00C61E34" w:rsidP="00C61E34">
      <w:pPr>
        <w:spacing w:after="0" w:line="240" w:lineRule="auto"/>
        <w:rPr>
          <w:rFonts w:ascii="Aptos" w:eastAsia="Times New Roman" w:hAnsi="Aptos" w:cs="Times New Roman"/>
          <w:color w:val="000000"/>
          <w:kern w:val="0"/>
          <w:sz w:val="24"/>
          <w:szCs w:val="24"/>
          <w:bdr w:val="none" w:sz="0" w:space="0" w:color="auto" w:frame="1"/>
          <w:lang w:val="en-GB" w:eastAsia="es-ES"/>
          <w14:ligatures w14:val="none"/>
        </w:rPr>
      </w:pPr>
    </w:p>
    <w:p w14:paraId="708160B0" w14:textId="2EEECE47" w:rsidR="00C64BA7" w:rsidRPr="00CB6148" w:rsidRDefault="00C64BA7">
      <w:pPr>
        <w:rPr>
          <w:lang w:val="en-GB"/>
        </w:rPr>
      </w:pPr>
      <w:r w:rsidRPr="00CB6148">
        <w:rPr>
          <w:lang w:val="en-GB"/>
        </w:rPr>
        <w:br w:type="page"/>
      </w:r>
    </w:p>
    <w:tbl>
      <w:tblPr>
        <w:tblpPr w:leftFromText="141" w:rightFromText="141" w:vertAnchor="text" w:horzAnchor="margin" w:tblpXSpec="center" w:tblpY="-411"/>
        <w:tblW w:w="102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4"/>
        <w:gridCol w:w="648"/>
        <w:gridCol w:w="195"/>
        <w:gridCol w:w="196"/>
        <w:gridCol w:w="196"/>
        <w:gridCol w:w="196"/>
        <w:gridCol w:w="196"/>
        <w:gridCol w:w="422"/>
        <w:gridCol w:w="793"/>
        <w:gridCol w:w="160"/>
        <w:gridCol w:w="321"/>
        <w:gridCol w:w="111"/>
        <w:gridCol w:w="85"/>
        <w:gridCol w:w="196"/>
        <w:gridCol w:w="196"/>
        <w:gridCol w:w="196"/>
        <w:gridCol w:w="196"/>
        <w:gridCol w:w="605"/>
        <w:gridCol w:w="523"/>
        <w:gridCol w:w="196"/>
        <w:gridCol w:w="75"/>
        <w:gridCol w:w="160"/>
        <w:gridCol w:w="1085"/>
      </w:tblGrid>
      <w:tr w:rsidR="0055601B" w:rsidRPr="007B2A22" w14:paraId="0DE4219C" w14:textId="77777777" w:rsidTr="006D5A0C">
        <w:trPr>
          <w:trHeight w:val="80"/>
        </w:trPr>
        <w:tc>
          <w:tcPr>
            <w:tcW w:w="10211" w:type="dxa"/>
            <w:gridSpan w:val="2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2368FDFA" w14:textId="066F223E" w:rsidR="0055601B" w:rsidRPr="007B2A22" w:rsidRDefault="00A749FF" w:rsidP="00EF284D">
            <w:pPr>
              <w:spacing w:line="276" w:lineRule="auto"/>
              <w:ind w:left="7" w:hanging="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  <w:lastRenderedPageBreak/>
              <w:t xml:space="preserve">Supplementary </w:t>
            </w:r>
            <w:r w:rsidR="0055601B" w:rsidRPr="007B2A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  <w:t xml:space="preserve">Table S1. </w:t>
            </w:r>
            <w:r w:rsidR="00186F56" w:rsidRPr="007B2A2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s-ES"/>
                <w14:ligatures w14:val="none"/>
              </w:rPr>
              <w:t>Baseline sociodemographic,</w:t>
            </w:r>
            <w:r w:rsidR="0055601B" w:rsidRPr="007B2A2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s-ES"/>
                <w14:ligatures w14:val="none"/>
              </w:rPr>
              <w:t xml:space="preserve"> socioeconomic</w:t>
            </w:r>
            <w:r w:rsidR="00186F56" w:rsidRPr="007B2A2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s-ES"/>
                <w14:ligatures w14:val="none"/>
              </w:rPr>
              <w:t>,</w:t>
            </w:r>
            <w:r w:rsidR="00462D60" w:rsidRPr="007B2A2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s-ES"/>
                <w14:ligatures w14:val="none"/>
              </w:rPr>
              <w:t xml:space="preserve"> and</w:t>
            </w:r>
            <w:r w:rsidR="00186F56" w:rsidRPr="007B2A2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s-ES"/>
                <w14:ligatures w14:val="none"/>
              </w:rPr>
              <w:t xml:space="preserve"> lifestyle</w:t>
            </w:r>
            <w:r w:rsidR="0055601B" w:rsidRPr="007B2A2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s-ES"/>
                <w14:ligatures w14:val="none"/>
              </w:rPr>
              <w:t xml:space="preserve"> </w:t>
            </w:r>
            <w:r w:rsidR="00462D60" w:rsidRPr="007B2A2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s-ES"/>
                <w14:ligatures w14:val="none"/>
              </w:rPr>
              <w:t xml:space="preserve">characteristics </w:t>
            </w:r>
            <w:r w:rsidR="0055601B" w:rsidRPr="007B2A2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s-ES"/>
                <w14:ligatures w14:val="none"/>
              </w:rPr>
              <w:t xml:space="preserve">for the analytical and excluded samples. </w:t>
            </w:r>
          </w:p>
        </w:tc>
      </w:tr>
      <w:tr w:rsidR="0055601B" w:rsidRPr="007B2A22" w14:paraId="324C3AF4" w14:textId="77777777" w:rsidTr="008610AF">
        <w:trPr>
          <w:trHeight w:val="652"/>
        </w:trPr>
        <w:tc>
          <w:tcPr>
            <w:tcW w:w="3912" w:type="dxa"/>
            <w:gridSpan w:val="2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FFFFFF" w:fill="FFFFFF"/>
            <w:vAlign w:val="center"/>
            <w:hideMark/>
          </w:tcPr>
          <w:p w14:paraId="03EA2395" w14:textId="146A1BC7" w:rsidR="0055601B" w:rsidRPr="007B2A22" w:rsidRDefault="0055601B" w:rsidP="0055601B">
            <w:pPr>
              <w:spacing w:after="0" w:line="276" w:lineRule="auto"/>
              <w:ind w:left="355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  <w:t>Variables</w:t>
            </w:r>
          </w:p>
        </w:tc>
        <w:tc>
          <w:tcPr>
            <w:tcW w:w="2786" w:type="dxa"/>
            <w:gridSpan w:val="10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FFFFFF" w:fill="FFFFFF"/>
            <w:vAlign w:val="center"/>
            <w:hideMark/>
          </w:tcPr>
          <w:p w14:paraId="4863D0AA" w14:textId="77777777" w:rsidR="0055601B" w:rsidRPr="007B2A22" w:rsidRDefault="0055601B" w:rsidP="005560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  <w:t>Analytical sample</w:t>
            </w:r>
          </w:p>
          <w:p w14:paraId="3848D2D0" w14:textId="77777777" w:rsidR="0055601B" w:rsidRPr="007B2A22" w:rsidRDefault="0055601B" w:rsidP="005560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(n = 859)</w:t>
            </w:r>
          </w:p>
        </w:tc>
        <w:tc>
          <w:tcPr>
            <w:tcW w:w="2268" w:type="dxa"/>
            <w:gridSpan w:val="9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FFFFFF" w:fill="FFFFFF"/>
            <w:vAlign w:val="center"/>
            <w:hideMark/>
          </w:tcPr>
          <w:p w14:paraId="5CCC5339" w14:textId="77777777" w:rsidR="0055601B" w:rsidRPr="007B2A22" w:rsidRDefault="0055601B" w:rsidP="0055601B">
            <w:pPr>
              <w:spacing w:after="0" w:line="276" w:lineRule="auto"/>
              <w:ind w:left="-1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  <w:t>Excluded sample</w:t>
            </w:r>
            <w:r w:rsidRPr="007B2A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val="en-GB" w:eastAsia="es-ES"/>
                <w14:ligatures w14:val="none"/>
              </w:rPr>
              <w:t>*</w:t>
            </w:r>
          </w:p>
          <w:p w14:paraId="25A18D7F" w14:textId="77777777" w:rsidR="0055601B" w:rsidRPr="007B2A22" w:rsidRDefault="0055601B" w:rsidP="0055601B">
            <w:pPr>
              <w:spacing w:after="0" w:line="276" w:lineRule="auto"/>
              <w:ind w:left="-8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(n = 368)</w:t>
            </w:r>
          </w:p>
        </w:tc>
        <w:tc>
          <w:tcPr>
            <w:tcW w:w="1245" w:type="dxa"/>
            <w:gridSpan w:val="2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1BE082B" w14:textId="77777777" w:rsidR="0055601B" w:rsidRPr="007B2A22" w:rsidRDefault="0055601B" w:rsidP="005560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>p-value</w:t>
            </w:r>
            <w:r w:rsidRPr="007B2A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val="en-GB" w:eastAsia="es-ES"/>
                <w14:ligatures w14:val="none"/>
              </w:rPr>
              <w:t>1</w:t>
            </w:r>
          </w:p>
        </w:tc>
      </w:tr>
      <w:tr w:rsidR="0055601B" w:rsidRPr="007B2A22" w14:paraId="7C1E8294" w14:textId="77777777" w:rsidTr="006D5A0C">
        <w:trPr>
          <w:trHeight w:val="341"/>
        </w:trPr>
        <w:tc>
          <w:tcPr>
            <w:tcW w:w="326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317E7A9C" w14:textId="77777777" w:rsidR="0055601B" w:rsidRPr="007B2A22" w:rsidRDefault="0055601B" w:rsidP="0055601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4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C326F96" w14:textId="77777777" w:rsidR="0055601B" w:rsidRPr="007B2A22" w:rsidRDefault="0055601B" w:rsidP="005560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9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5EFC12F" w14:textId="77777777" w:rsidR="0055601B" w:rsidRPr="007B2A22" w:rsidRDefault="0055601B" w:rsidP="005560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9D2ECEF" w14:textId="77777777" w:rsidR="0055601B" w:rsidRPr="007B2A22" w:rsidRDefault="0055601B" w:rsidP="005560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BD863E5" w14:textId="77777777" w:rsidR="0055601B" w:rsidRPr="007B2A22" w:rsidRDefault="0055601B" w:rsidP="005560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77CFE37" w14:textId="77777777" w:rsidR="0055601B" w:rsidRPr="007B2A22" w:rsidRDefault="0055601B" w:rsidP="005560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1315C65" w14:textId="77777777" w:rsidR="0055601B" w:rsidRPr="007B2A22" w:rsidRDefault="0055601B" w:rsidP="005560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42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DB2756C" w14:textId="77777777" w:rsidR="0055601B" w:rsidRPr="007B2A22" w:rsidRDefault="0055601B" w:rsidP="005560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953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24F64E9" w14:textId="77777777" w:rsidR="0055601B" w:rsidRPr="007B2A22" w:rsidRDefault="0055601B" w:rsidP="005560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32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ADF0CB9" w14:textId="77777777" w:rsidR="0055601B" w:rsidRPr="007B2A22" w:rsidRDefault="0055601B" w:rsidP="005560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96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9F7D306" w14:textId="77777777" w:rsidR="0055601B" w:rsidRPr="007B2A22" w:rsidRDefault="0055601B" w:rsidP="005560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3676167" w14:textId="77777777" w:rsidR="0055601B" w:rsidRPr="007B2A22" w:rsidRDefault="0055601B" w:rsidP="005560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0106630" w14:textId="77777777" w:rsidR="0055601B" w:rsidRPr="007B2A22" w:rsidRDefault="0055601B" w:rsidP="005560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02D1B01" w14:textId="77777777" w:rsidR="0055601B" w:rsidRPr="007B2A22" w:rsidRDefault="0055601B" w:rsidP="005560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D71A77D" w14:textId="77777777" w:rsidR="0055601B" w:rsidRPr="007B2A22" w:rsidRDefault="0055601B" w:rsidP="005560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C33541C" w14:textId="77777777" w:rsidR="0055601B" w:rsidRPr="007B2A22" w:rsidRDefault="0055601B" w:rsidP="005560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954" w:type="dxa"/>
            <w:gridSpan w:val="4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82E66A7" w14:textId="77777777" w:rsidR="0055601B" w:rsidRPr="007B2A22" w:rsidRDefault="0055601B" w:rsidP="0055601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08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724DC27" w14:textId="77777777" w:rsidR="0055601B" w:rsidRPr="007B2A22" w:rsidRDefault="0055601B" w:rsidP="005560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</w:tr>
      <w:tr w:rsidR="0055601B" w:rsidRPr="007B2A22" w14:paraId="7DCC87B6" w14:textId="77777777" w:rsidTr="006D5A0C">
        <w:trPr>
          <w:trHeight w:val="341"/>
        </w:trPr>
        <w:tc>
          <w:tcPr>
            <w:tcW w:w="46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98473BB" w14:textId="470BF873" w:rsidR="0055601B" w:rsidRPr="007B2A22" w:rsidRDefault="0055601B" w:rsidP="00256479">
            <w:pPr>
              <w:spacing w:after="0" w:line="276" w:lineRule="auto"/>
              <w:ind w:left="361" w:right="-774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  <w:t>Age</w:t>
            </w:r>
            <w:r w:rsidR="00222971" w:rsidRPr="007B2A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  <w:t xml:space="preserve"> (years)</w:t>
            </w:r>
            <w:r w:rsidRPr="007B2A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  <w:t xml:space="preserve">, </w:t>
            </w:r>
            <w:r w:rsidR="00AA2541" w:rsidRPr="007B2A2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val="en-GB" w:eastAsia="es-ES"/>
                <w14:ligatures w14:val="none"/>
              </w:rPr>
              <w:t>Mean (SD)</w:t>
            </w:r>
          </w:p>
        </w:tc>
        <w:tc>
          <w:tcPr>
            <w:tcW w:w="14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8B277" w14:textId="6DB96C3E" w:rsidR="0055601B" w:rsidRPr="007B2A22" w:rsidRDefault="0055601B" w:rsidP="00522A0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7</w:t>
            </w:r>
            <w:r w:rsidR="00522A0E"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.9 (4.0)</w:t>
            </w:r>
          </w:p>
        </w:tc>
        <w:tc>
          <w:tcPr>
            <w:tcW w:w="8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3376D" w14:textId="77777777" w:rsidR="0055601B" w:rsidRPr="007B2A22" w:rsidRDefault="0055601B" w:rsidP="0055601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7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23347" w14:textId="611CC075" w:rsidR="0055601B" w:rsidRPr="007B2A22" w:rsidRDefault="00522A0E" w:rsidP="0055601B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2A22">
              <w:rPr>
                <w:rFonts w:ascii="Times New Roman" w:hAnsi="Times New Roman" w:cs="Times New Roman"/>
                <w:lang w:val="en-GB"/>
              </w:rPr>
              <w:t>71.6</w:t>
            </w:r>
            <w:r w:rsidR="0055601B" w:rsidRPr="007B2A2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7B2A22">
              <w:rPr>
                <w:rFonts w:ascii="Times New Roman" w:hAnsi="Times New Roman" w:cs="Times New Roman"/>
                <w:lang w:val="en-GB"/>
              </w:rPr>
              <w:t>(</w:t>
            </w:r>
            <w:r w:rsidR="0055601B" w:rsidRPr="007B2A22">
              <w:rPr>
                <w:rFonts w:ascii="Times New Roman" w:hAnsi="Times New Roman" w:cs="Times New Roman"/>
                <w:lang w:val="en-GB"/>
              </w:rPr>
              <w:t>4.3</w:t>
            </w:r>
            <w:r w:rsidRPr="007B2A22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60D1A" w14:textId="77777777" w:rsidR="0055601B" w:rsidRPr="007B2A22" w:rsidRDefault="0055601B" w:rsidP="0055601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15DE8" w14:textId="77777777" w:rsidR="0055601B" w:rsidRPr="007B2A22" w:rsidRDefault="0055601B" w:rsidP="005560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.008</w:t>
            </w:r>
          </w:p>
        </w:tc>
      </w:tr>
      <w:tr w:rsidR="0055601B" w:rsidRPr="007B2A22" w14:paraId="1A104C7C" w14:textId="77777777" w:rsidTr="006D5A0C">
        <w:trPr>
          <w:trHeight w:val="341"/>
        </w:trPr>
        <w:tc>
          <w:tcPr>
            <w:tcW w:w="46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A7F49AE" w14:textId="77777777" w:rsidR="0055601B" w:rsidRPr="007B2A22" w:rsidRDefault="0055601B" w:rsidP="00256479">
            <w:pPr>
              <w:spacing w:after="0" w:line="276" w:lineRule="auto"/>
              <w:ind w:left="361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  <w:t xml:space="preserve">Sex, </w:t>
            </w:r>
            <w:r w:rsidRPr="007B2A2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val="en-GB" w:eastAsia="es-ES"/>
                <w14:ligatures w14:val="none"/>
              </w:rPr>
              <w:t>n (%)</w:t>
            </w:r>
          </w:p>
        </w:tc>
        <w:tc>
          <w:tcPr>
            <w:tcW w:w="14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A55B9" w14:textId="77777777" w:rsidR="0055601B" w:rsidRPr="007B2A22" w:rsidRDefault="0055601B" w:rsidP="005560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8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9F49" w14:textId="77777777" w:rsidR="0055601B" w:rsidRPr="007B2A22" w:rsidRDefault="0055601B" w:rsidP="0055601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7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6576A" w14:textId="77777777" w:rsidR="0055601B" w:rsidRPr="007B2A22" w:rsidRDefault="0055601B" w:rsidP="005560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3135" w14:textId="77777777" w:rsidR="0055601B" w:rsidRPr="007B2A22" w:rsidRDefault="0055601B" w:rsidP="0055601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0A4D4" w14:textId="77777777" w:rsidR="0055601B" w:rsidRPr="007B2A22" w:rsidRDefault="0055601B" w:rsidP="005560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.169</w:t>
            </w:r>
          </w:p>
        </w:tc>
      </w:tr>
      <w:tr w:rsidR="0055601B" w:rsidRPr="007B2A22" w14:paraId="3F7BB23A" w14:textId="77777777" w:rsidTr="006D5A0C">
        <w:trPr>
          <w:trHeight w:val="341"/>
        </w:trPr>
        <w:tc>
          <w:tcPr>
            <w:tcW w:w="46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</w:tcPr>
          <w:p w14:paraId="7E52E113" w14:textId="77777777" w:rsidR="0055601B" w:rsidRPr="007B2A22" w:rsidRDefault="0055601B" w:rsidP="00256479">
            <w:pPr>
              <w:spacing w:after="0" w:line="276" w:lineRule="auto"/>
              <w:ind w:left="633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Men</w:t>
            </w:r>
          </w:p>
        </w:tc>
        <w:tc>
          <w:tcPr>
            <w:tcW w:w="14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1804D" w14:textId="1EFFC431" w:rsidR="0055601B" w:rsidRPr="007B2A22" w:rsidRDefault="00522A0E" w:rsidP="005560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443 (51.6</w:t>
            </w:r>
            <w:r w:rsidR="0055601B"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8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3E11E" w14:textId="77777777" w:rsidR="0055601B" w:rsidRPr="007B2A22" w:rsidRDefault="0055601B" w:rsidP="0055601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7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FF8E5" w14:textId="74F80B0F" w:rsidR="0055601B" w:rsidRPr="007B2A22" w:rsidRDefault="00522A0E" w:rsidP="005560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74 (47.3</w:t>
            </w:r>
            <w:r w:rsidR="0055601B"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C171F" w14:textId="77777777" w:rsidR="0055601B" w:rsidRPr="007B2A22" w:rsidRDefault="0055601B" w:rsidP="0055601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FE75E" w14:textId="77777777" w:rsidR="0055601B" w:rsidRPr="007B2A22" w:rsidRDefault="0055601B" w:rsidP="005560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</w:tr>
      <w:tr w:rsidR="0055601B" w:rsidRPr="007B2A22" w14:paraId="49DDC0FE" w14:textId="77777777" w:rsidTr="006D5A0C">
        <w:trPr>
          <w:trHeight w:val="341"/>
        </w:trPr>
        <w:tc>
          <w:tcPr>
            <w:tcW w:w="46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</w:tcPr>
          <w:p w14:paraId="077133F0" w14:textId="77777777" w:rsidR="0055601B" w:rsidRPr="007B2A22" w:rsidRDefault="0055601B" w:rsidP="00256479">
            <w:pPr>
              <w:spacing w:after="0" w:line="276" w:lineRule="auto"/>
              <w:ind w:left="633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Women</w:t>
            </w:r>
          </w:p>
        </w:tc>
        <w:tc>
          <w:tcPr>
            <w:tcW w:w="14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24200" w14:textId="3CD6485F" w:rsidR="0055601B" w:rsidRPr="007B2A22" w:rsidRDefault="00522A0E" w:rsidP="005560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416 (48.4</w:t>
            </w:r>
            <w:r w:rsidR="0055601B"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8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ABC3D" w14:textId="77777777" w:rsidR="0055601B" w:rsidRPr="007B2A22" w:rsidRDefault="0055601B" w:rsidP="0055601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7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43984" w14:textId="5D4E50D5" w:rsidR="0055601B" w:rsidRPr="007B2A22" w:rsidRDefault="00522A0E" w:rsidP="005560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94 (52.7</w:t>
            </w:r>
            <w:r w:rsidR="0055601B"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F501F" w14:textId="77777777" w:rsidR="0055601B" w:rsidRPr="007B2A22" w:rsidRDefault="0055601B" w:rsidP="0055601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1A6ED" w14:textId="77777777" w:rsidR="0055601B" w:rsidRPr="007B2A22" w:rsidRDefault="0055601B" w:rsidP="005560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</w:tr>
      <w:tr w:rsidR="0055601B" w:rsidRPr="007B2A22" w14:paraId="4468B14E" w14:textId="77777777" w:rsidTr="006D5A0C">
        <w:trPr>
          <w:trHeight w:val="341"/>
        </w:trPr>
        <w:tc>
          <w:tcPr>
            <w:tcW w:w="46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B41A384" w14:textId="77777777" w:rsidR="0055601B" w:rsidRPr="007B2A22" w:rsidRDefault="0055601B" w:rsidP="00256479">
            <w:pPr>
              <w:spacing w:after="0" w:line="276" w:lineRule="auto"/>
              <w:ind w:left="36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  <w:t xml:space="preserve">Educational attainment, </w:t>
            </w:r>
            <w:r w:rsidRPr="007B2A2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val="en-GB" w:eastAsia="es-ES"/>
                <w14:ligatures w14:val="none"/>
              </w:rPr>
              <w:t>n (%)</w:t>
            </w:r>
          </w:p>
        </w:tc>
        <w:tc>
          <w:tcPr>
            <w:tcW w:w="14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AF798" w14:textId="77777777" w:rsidR="0055601B" w:rsidRPr="007B2A22" w:rsidRDefault="0055601B" w:rsidP="005560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8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92045" w14:textId="77777777" w:rsidR="0055601B" w:rsidRPr="007B2A22" w:rsidRDefault="0055601B" w:rsidP="0055601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7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7A453" w14:textId="77777777" w:rsidR="0055601B" w:rsidRPr="007B2A22" w:rsidRDefault="0055601B" w:rsidP="005560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E147" w14:textId="77777777" w:rsidR="0055601B" w:rsidRPr="007B2A22" w:rsidRDefault="0055601B" w:rsidP="0055601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A493F" w14:textId="77777777" w:rsidR="0055601B" w:rsidRPr="007B2A22" w:rsidRDefault="0055601B" w:rsidP="005560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.826</w:t>
            </w:r>
          </w:p>
        </w:tc>
      </w:tr>
      <w:tr w:rsidR="0055601B" w:rsidRPr="007B2A22" w14:paraId="71683640" w14:textId="77777777" w:rsidTr="006D5A0C">
        <w:trPr>
          <w:trHeight w:val="341"/>
        </w:trPr>
        <w:tc>
          <w:tcPr>
            <w:tcW w:w="46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F66D8BF" w14:textId="77777777" w:rsidR="0055601B" w:rsidRPr="007B2A22" w:rsidRDefault="0055601B" w:rsidP="00256479">
            <w:pPr>
              <w:spacing w:after="0" w:line="276" w:lineRule="auto"/>
              <w:ind w:left="361"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University</w:t>
            </w:r>
          </w:p>
        </w:tc>
        <w:tc>
          <w:tcPr>
            <w:tcW w:w="14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6084E" w14:textId="72CA5514" w:rsidR="0055601B" w:rsidRPr="007B2A22" w:rsidRDefault="00522A0E" w:rsidP="005560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52 (29.3</w:t>
            </w:r>
            <w:r w:rsidR="0055601B"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8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967FC" w14:textId="77777777" w:rsidR="0055601B" w:rsidRPr="007B2A22" w:rsidRDefault="0055601B" w:rsidP="0055601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7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70B9B" w14:textId="6528FFBC" w:rsidR="0055601B" w:rsidRPr="007B2A22" w:rsidRDefault="00522A0E" w:rsidP="005560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06 (28.8</w:t>
            </w:r>
            <w:r w:rsidR="0055601B"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2A14" w14:textId="77777777" w:rsidR="0055601B" w:rsidRPr="007B2A22" w:rsidRDefault="0055601B" w:rsidP="0055601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C02E6" w14:textId="77777777" w:rsidR="0055601B" w:rsidRPr="007B2A22" w:rsidRDefault="0055601B" w:rsidP="005560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</w:tr>
      <w:tr w:rsidR="0055601B" w:rsidRPr="007B2A22" w14:paraId="1CFEAAD8" w14:textId="77777777" w:rsidTr="006D5A0C">
        <w:trPr>
          <w:trHeight w:val="341"/>
        </w:trPr>
        <w:tc>
          <w:tcPr>
            <w:tcW w:w="46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5F62977" w14:textId="77777777" w:rsidR="0055601B" w:rsidRPr="007B2A22" w:rsidRDefault="0055601B" w:rsidP="00256479">
            <w:pPr>
              <w:spacing w:after="0" w:line="276" w:lineRule="auto"/>
              <w:ind w:left="361"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Secondary school</w:t>
            </w:r>
          </w:p>
        </w:tc>
        <w:tc>
          <w:tcPr>
            <w:tcW w:w="14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18995" w14:textId="488FB0A7" w:rsidR="0055601B" w:rsidRPr="007B2A22" w:rsidRDefault="00522A0E" w:rsidP="005560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407 (47.4</w:t>
            </w:r>
            <w:r w:rsidR="0055601B"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8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7DA51" w14:textId="77777777" w:rsidR="0055601B" w:rsidRPr="007B2A22" w:rsidRDefault="0055601B" w:rsidP="0055601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7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F3050" w14:textId="60408502" w:rsidR="0055601B" w:rsidRPr="007B2A22" w:rsidRDefault="00522A0E" w:rsidP="005560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81 (49.2</w:t>
            </w:r>
            <w:r w:rsidR="0055601B"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5390" w14:textId="77777777" w:rsidR="0055601B" w:rsidRPr="007B2A22" w:rsidRDefault="0055601B" w:rsidP="0055601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BA7BD" w14:textId="77777777" w:rsidR="0055601B" w:rsidRPr="007B2A22" w:rsidRDefault="0055601B" w:rsidP="005560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</w:tr>
      <w:tr w:rsidR="0055601B" w:rsidRPr="007B2A22" w14:paraId="521C25ED" w14:textId="77777777" w:rsidTr="006D5A0C">
        <w:trPr>
          <w:trHeight w:val="341"/>
        </w:trPr>
        <w:tc>
          <w:tcPr>
            <w:tcW w:w="46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0ECE840" w14:textId="77777777" w:rsidR="0055601B" w:rsidRPr="007B2A22" w:rsidRDefault="0055601B" w:rsidP="00256479">
            <w:pPr>
              <w:spacing w:after="0" w:line="276" w:lineRule="auto"/>
              <w:ind w:left="361"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Primary education or less</w:t>
            </w:r>
          </w:p>
        </w:tc>
        <w:tc>
          <w:tcPr>
            <w:tcW w:w="14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6C50A" w14:textId="3E36F063" w:rsidR="0055601B" w:rsidRPr="007B2A22" w:rsidRDefault="00522A0E" w:rsidP="005560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00 (23.3</w:t>
            </w:r>
            <w:r w:rsidR="0055601B"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8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1F482" w14:textId="77777777" w:rsidR="0055601B" w:rsidRPr="007B2A22" w:rsidRDefault="0055601B" w:rsidP="0055601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7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E244D" w14:textId="523E8928" w:rsidR="0055601B" w:rsidRPr="007B2A22" w:rsidRDefault="00522A0E" w:rsidP="005560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81 (22.0</w:t>
            </w:r>
            <w:r w:rsidR="0055601B"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683A" w14:textId="77777777" w:rsidR="0055601B" w:rsidRPr="007B2A22" w:rsidRDefault="0055601B" w:rsidP="0055601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25323" w14:textId="77777777" w:rsidR="0055601B" w:rsidRPr="007B2A22" w:rsidRDefault="0055601B" w:rsidP="005560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</w:tr>
      <w:tr w:rsidR="0055601B" w:rsidRPr="007B2A22" w14:paraId="25B18DE0" w14:textId="77777777" w:rsidTr="006D5A0C">
        <w:trPr>
          <w:trHeight w:val="559"/>
        </w:trPr>
        <w:tc>
          <w:tcPr>
            <w:tcW w:w="46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6F99028" w14:textId="77777777" w:rsidR="00B17A2D" w:rsidRPr="007B2A22" w:rsidRDefault="0055601B" w:rsidP="00256479">
            <w:pPr>
              <w:spacing w:after="0" w:line="276" w:lineRule="auto"/>
              <w:ind w:left="36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  <w:t>Householder's occupational</w:t>
            </w:r>
            <w:r w:rsidR="00B17A2D" w:rsidRPr="007B2A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  <w:t xml:space="preserve"> </w:t>
            </w:r>
          </w:p>
          <w:p w14:paraId="07CED2C3" w14:textId="5BB702F6" w:rsidR="0055601B" w:rsidRPr="007B2A22" w:rsidRDefault="0055601B" w:rsidP="00256479">
            <w:pPr>
              <w:spacing w:after="0" w:line="276" w:lineRule="auto"/>
              <w:ind w:left="36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  <w:t xml:space="preserve">category, </w:t>
            </w:r>
            <w:r w:rsidRPr="007B2A2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val="en-GB" w:eastAsia="es-ES"/>
                <w14:ligatures w14:val="none"/>
              </w:rPr>
              <w:t>n</w:t>
            </w:r>
            <w:r w:rsidR="00B17A2D" w:rsidRPr="007B2A2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val="en-GB" w:eastAsia="es-ES"/>
                <w14:ligatures w14:val="none"/>
              </w:rPr>
              <w:t xml:space="preserve"> </w:t>
            </w:r>
            <w:r w:rsidRPr="007B2A2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val="en-GB" w:eastAsia="es-ES"/>
                <w14:ligatures w14:val="none"/>
              </w:rPr>
              <w:t>(%)</w:t>
            </w:r>
          </w:p>
        </w:tc>
        <w:tc>
          <w:tcPr>
            <w:tcW w:w="14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84408" w14:textId="77777777" w:rsidR="0055601B" w:rsidRPr="007B2A22" w:rsidRDefault="0055601B" w:rsidP="005560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8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69B6F" w14:textId="77777777" w:rsidR="0055601B" w:rsidRPr="007B2A22" w:rsidRDefault="0055601B" w:rsidP="0055601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7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5B177" w14:textId="77777777" w:rsidR="0055601B" w:rsidRPr="007B2A22" w:rsidRDefault="0055601B" w:rsidP="005560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E849" w14:textId="77777777" w:rsidR="0055601B" w:rsidRPr="007B2A22" w:rsidRDefault="0055601B" w:rsidP="0055601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D325B" w14:textId="77777777" w:rsidR="0055601B" w:rsidRPr="007B2A22" w:rsidRDefault="0055601B" w:rsidP="005560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.051</w:t>
            </w:r>
          </w:p>
        </w:tc>
      </w:tr>
      <w:tr w:rsidR="0055601B" w:rsidRPr="007B2A22" w14:paraId="1E903BF5" w14:textId="77777777" w:rsidTr="006D5A0C">
        <w:trPr>
          <w:trHeight w:val="341"/>
        </w:trPr>
        <w:tc>
          <w:tcPr>
            <w:tcW w:w="46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79C826C" w14:textId="77777777" w:rsidR="0055601B" w:rsidRPr="007B2A22" w:rsidRDefault="0055601B" w:rsidP="00256479">
            <w:pPr>
              <w:spacing w:after="0" w:line="276" w:lineRule="auto"/>
              <w:ind w:left="361"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Professionals and managers</w:t>
            </w:r>
          </w:p>
        </w:tc>
        <w:tc>
          <w:tcPr>
            <w:tcW w:w="14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43DFB" w14:textId="2F8E7E33" w:rsidR="0055601B" w:rsidRPr="007B2A22" w:rsidRDefault="00522A0E" w:rsidP="005560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50 (29.1</w:t>
            </w:r>
            <w:r w:rsidR="0055601B"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8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A8A5E" w14:textId="77777777" w:rsidR="0055601B" w:rsidRPr="007B2A22" w:rsidRDefault="0055601B" w:rsidP="0055601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7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B1D3B" w14:textId="0E2E798E" w:rsidR="0055601B" w:rsidRPr="007B2A22" w:rsidRDefault="00522A0E" w:rsidP="005560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79 (21.5</w:t>
            </w:r>
            <w:r w:rsidR="0055601B"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1530" w14:textId="77777777" w:rsidR="0055601B" w:rsidRPr="007B2A22" w:rsidRDefault="0055601B" w:rsidP="0055601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2811F" w14:textId="77777777" w:rsidR="0055601B" w:rsidRPr="007B2A22" w:rsidRDefault="0055601B" w:rsidP="005560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</w:tr>
      <w:tr w:rsidR="0055601B" w:rsidRPr="007B2A22" w14:paraId="55EEF987" w14:textId="77777777" w:rsidTr="006D5A0C">
        <w:trPr>
          <w:trHeight w:val="341"/>
        </w:trPr>
        <w:tc>
          <w:tcPr>
            <w:tcW w:w="46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E58FA9A" w14:textId="77777777" w:rsidR="0055601B" w:rsidRPr="007B2A22" w:rsidRDefault="0055601B" w:rsidP="00256479">
            <w:pPr>
              <w:spacing w:after="0" w:line="276" w:lineRule="auto"/>
              <w:ind w:left="361"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Lower non-manual workers</w:t>
            </w:r>
          </w:p>
        </w:tc>
        <w:tc>
          <w:tcPr>
            <w:tcW w:w="14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29C31" w14:textId="74833799" w:rsidR="0055601B" w:rsidRPr="007B2A22" w:rsidRDefault="00522A0E" w:rsidP="005560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16 (36.8</w:t>
            </w:r>
            <w:r w:rsidR="0055601B"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8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EF11F" w14:textId="77777777" w:rsidR="0055601B" w:rsidRPr="007B2A22" w:rsidRDefault="0055601B" w:rsidP="0055601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7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50CA1" w14:textId="4B1B9FD2" w:rsidR="0055601B" w:rsidRPr="007B2A22" w:rsidRDefault="00522A0E" w:rsidP="005560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54 (41.9</w:t>
            </w:r>
            <w:r w:rsidR="0055601B"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3237" w14:textId="77777777" w:rsidR="0055601B" w:rsidRPr="007B2A22" w:rsidRDefault="0055601B" w:rsidP="0055601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D2486" w14:textId="77777777" w:rsidR="0055601B" w:rsidRPr="007B2A22" w:rsidRDefault="0055601B" w:rsidP="005560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</w:tr>
      <w:tr w:rsidR="0055601B" w:rsidRPr="007B2A22" w14:paraId="0A312AE9" w14:textId="77777777" w:rsidTr="006D5A0C">
        <w:trPr>
          <w:trHeight w:val="341"/>
        </w:trPr>
        <w:tc>
          <w:tcPr>
            <w:tcW w:w="46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BE78982" w14:textId="77777777" w:rsidR="0055601B" w:rsidRPr="007B2A22" w:rsidRDefault="0055601B" w:rsidP="00256479">
            <w:pPr>
              <w:spacing w:after="0" w:line="276" w:lineRule="auto"/>
              <w:ind w:left="361"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Skilled manual workers</w:t>
            </w:r>
          </w:p>
        </w:tc>
        <w:tc>
          <w:tcPr>
            <w:tcW w:w="14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3156C" w14:textId="32291864" w:rsidR="0055601B" w:rsidRPr="007B2A22" w:rsidRDefault="00522A0E" w:rsidP="005560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03 (23.6</w:t>
            </w:r>
            <w:r w:rsidR="0055601B"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8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997DF" w14:textId="77777777" w:rsidR="0055601B" w:rsidRPr="007B2A22" w:rsidRDefault="0055601B" w:rsidP="0055601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7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3EC00" w14:textId="6A387AC6" w:rsidR="0055601B" w:rsidRPr="007B2A22" w:rsidRDefault="0055601B" w:rsidP="005560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 xml:space="preserve">90 </w:t>
            </w:r>
            <w:r w:rsidR="00522A0E"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(24.5</w:t>
            </w: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995C" w14:textId="77777777" w:rsidR="0055601B" w:rsidRPr="007B2A22" w:rsidRDefault="0055601B" w:rsidP="0055601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55029" w14:textId="77777777" w:rsidR="0055601B" w:rsidRPr="007B2A22" w:rsidRDefault="0055601B" w:rsidP="005560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</w:tr>
      <w:tr w:rsidR="0055601B" w:rsidRPr="007B2A22" w14:paraId="0C8861EB" w14:textId="77777777" w:rsidTr="006D5A0C">
        <w:trPr>
          <w:trHeight w:val="341"/>
        </w:trPr>
        <w:tc>
          <w:tcPr>
            <w:tcW w:w="4695" w:type="dxa"/>
            <w:gridSpan w:val="6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bottom"/>
          </w:tcPr>
          <w:p w14:paraId="1B47E358" w14:textId="77777777" w:rsidR="0055601B" w:rsidRPr="007B2A22" w:rsidRDefault="0055601B" w:rsidP="00256479">
            <w:pPr>
              <w:spacing w:after="0" w:line="276" w:lineRule="auto"/>
              <w:ind w:left="361"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Unskilled manual workers</w:t>
            </w:r>
          </w:p>
        </w:tc>
        <w:tc>
          <w:tcPr>
            <w:tcW w:w="141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E97160" w14:textId="002672D7" w:rsidR="0055601B" w:rsidRPr="007B2A22" w:rsidRDefault="00522A0E" w:rsidP="005560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90 (10.5</w:t>
            </w:r>
            <w:r w:rsidR="0055601B"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873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AF3184" w14:textId="77777777" w:rsidR="0055601B" w:rsidRPr="007B2A22" w:rsidRDefault="0055601B" w:rsidP="0055601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716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0B4CED" w14:textId="6DE88CB2" w:rsidR="0055601B" w:rsidRPr="007B2A22" w:rsidRDefault="00522A0E" w:rsidP="005560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43 (11.7</w:t>
            </w:r>
            <w:r w:rsidR="0055601B"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92EDDF" w14:textId="77777777" w:rsidR="0055601B" w:rsidRPr="007B2A22" w:rsidRDefault="0055601B" w:rsidP="0055601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32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BC72AE" w14:textId="77777777" w:rsidR="0055601B" w:rsidRPr="007B2A22" w:rsidRDefault="0055601B" w:rsidP="005560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</w:tr>
      <w:tr w:rsidR="0055601B" w:rsidRPr="007B2A22" w14:paraId="2FDE1794" w14:textId="77777777" w:rsidTr="006D5A0C">
        <w:trPr>
          <w:trHeight w:val="341"/>
        </w:trPr>
        <w:tc>
          <w:tcPr>
            <w:tcW w:w="46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</w:tcPr>
          <w:p w14:paraId="1EA9D8E1" w14:textId="77777777" w:rsidR="00256479" w:rsidRPr="007B2A22" w:rsidRDefault="0055601B" w:rsidP="00256479">
            <w:pPr>
              <w:spacing w:after="0" w:line="276" w:lineRule="auto"/>
              <w:ind w:left="361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hAnsi="Times New Roman" w:cs="Times New Roman"/>
                <w:b/>
                <w:lang w:val="en-GB"/>
              </w:rPr>
              <w:t>Physical activity</w:t>
            </w:r>
            <w:r w:rsidR="00222971" w:rsidRPr="007B2A22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222971" w:rsidRPr="007B2A22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GB" w:eastAsia="es-ES"/>
                <w14:ligatures w14:val="none"/>
              </w:rPr>
              <w:t>(METs h/week)</w:t>
            </w:r>
            <w:r w:rsidR="001A280D" w:rsidRPr="007B2A22">
              <w:rPr>
                <w:rFonts w:ascii="Times New Roman" w:hAnsi="Times New Roman" w:cs="Times New Roman"/>
                <w:b/>
                <w:lang w:val="en-GB"/>
              </w:rPr>
              <w:t xml:space="preserve">, </w:t>
            </w:r>
            <w:r w:rsidR="00AA2541" w:rsidRPr="007B2A2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val="en-GB" w:eastAsia="es-ES"/>
                <w14:ligatures w14:val="none"/>
              </w:rPr>
              <w:t xml:space="preserve"> </w:t>
            </w:r>
          </w:p>
          <w:p w14:paraId="7AA9505C" w14:textId="065FA782" w:rsidR="0055601B" w:rsidRPr="007B2A22" w:rsidRDefault="00AA2541" w:rsidP="00256479">
            <w:pPr>
              <w:spacing w:after="0" w:line="276" w:lineRule="auto"/>
              <w:ind w:left="361"/>
              <w:rPr>
                <w:rFonts w:ascii="Times New Roman" w:hAnsi="Times New Roman" w:cs="Times New Roman"/>
                <w:b/>
                <w:lang w:val="en-GB"/>
              </w:rPr>
            </w:pPr>
            <w:r w:rsidRPr="007B2A2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val="en-GB" w:eastAsia="es-ES"/>
                <w14:ligatures w14:val="none"/>
              </w:rPr>
              <w:t>Mean (SD)</w:t>
            </w:r>
          </w:p>
        </w:tc>
        <w:tc>
          <w:tcPr>
            <w:tcW w:w="14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CC7F1" w14:textId="3A806AB0" w:rsidR="0055601B" w:rsidRPr="007B2A22" w:rsidRDefault="0055601B" w:rsidP="0055601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69.0 (36.6)</w:t>
            </w:r>
          </w:p>
        </w:tc>
        <w:tc>
          <w:tcPr>
            <w:tcW w:w="8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F3F64" w14:textId="77777777" w:rsidR="0055601B" w:rsidRPr="007B2A22" w:rsidRDefault="0055601B" w:rsidP="0055601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7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FCD2C" w14:textId="7C86B148" w:rsidR="0055601B" w:rsidRPr="007B2A22" w:rsidRDefault="00B83C0F" w:rsidP="0055601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68.7 (38.0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EF5C4" w14:textId="77777777" w:rsidR="0055601B" w:rsidRPr="007B2A22" w:rsidRDefault="0055601B" w:rsidP="0055601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71F72" w14:textId="6CB9E109" w:rsidR="0055601B" w:rsidRPr="007B2A22" w:rsidRDefault="00B83C0F" w:rsidP="0055601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.876</w:t>
            </w:r>
          </w:p>
        </w:tc>
      </w:tr>
      <w:tr w:rsidR="0055601B" w:rsidRPr="007B2A22" w14:paraId="0700BA7C" w14:textId="77777777" w:rsidTr="006D5A0C">
        <w:trPr>
          <w:trHeight w:val="341"/>
        </w:trPr>
        <w:tc>
          <w:tcPr>
            <w:tcW w:w="46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</w:tcPr>
          <w:p w14:paraId="763B6752" w14:textId="55972393" w:rsidR="0055601B" w:rsidRPr="007B2A22" w:rsidRDefault="00AA2541" w:rsidP="0025647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hAnsi="Times New Roman" w:cs="Times New Roman"/>
                <w:lang w:val="en-GB"/>
              </w:rPr>
              <w:t xml:space="preserve">       </w:t>
            </w:r>
            <w:r w:rsidR="00E57F65" w:rsidRPr="007B2A22">
              <w:rPr>
                <w:rFonts w:ascii="Times New Roman" w:hAnsi="Times New Roman" w:cs="Times New Roman"/>
                <w:b/>
                <w:lang w:val="en-GB"/>
              </w:rPr>
              <w:t>B</w:t>
            </w:r>
            <w:r w:rsidR="0055601B" w:rsidRPr="007B2A22">
              <w:rPr>
                <w:rFonts w:ascii="Times New Roman" w:hAnsi="Times New Roman" w:cs="Times New Roman"/>
                <w:b/>
                <w:lang w:val="en-GB"/>
              </w:rPr>
              <w:t>MI (kg/m</w:t>
            </w:r>
            <w:r w:rsidR="0055601B" w:rsidRPr="007B2A22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2</w:t>
            </w:r>
            <w:r w:rsidR="0055601B" w:rsidRPr="007B2A22">
              <w:rPr>
                <w:rFonts w:ascii="Times New Roman" w:hAnsi="Times New Roman" w:cs="Times New Roman"/>
                <w:b/>
                <w:lang w:val="en-GB"/>
              </w:rPr>
              <w:t>)</w:t>
            </w:r>
            <w:r w:rsidR="00255A02" w:rsidRPr="007B2A22">
              <w:rPr>
                <w:rFonts w:ascii="Times New Roman" w:hAnsi="Times New Roman" w:cs="Times New Roman"/>
                <w:b/>
                <w:lang w:val="en-GB"/>
              </w:rPr>
              <w:t xml:space="preserve">, </w:t>
            </w:r>
            <w:r w:rsidRPr="007B2A2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val="en-GB" w:eastAsia="es-ES"/>
                <w14:ligatures w14:val="none"/>
              </w:rPr>
              <w:t xml:space="preserve"> Mean (SD)</w:t>
            </w:r>
          </w:p>
        </w:tc>
        <w:tc>
          <w:tcPr>
            <w:tcW w:w="14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7BDD5" w14:textId="28A9CEF8" w:rsidR="0055601B" w:rsidRPr="007B2A22" w:rsidRDefault="00037338" w:rsidP="0055601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7.3 (</w:t>
            </w:r>
            <w:r w:rsidR="00522A0E"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4.2</w:t>
            </w: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8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A76C3" w14:textId="77777777" w:rsidR="0055601B" w:rsidRPr="007B2A22" w:rsidRDefault="0055601B" w:rsidP="0055601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7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ADD45" w14:textId="4773E80A" w:rsidR="0055601B" w:rsidRPr="007B2A22" w:rsidRDefault="00037338" w:rsidP="0055601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8.1 (</w:t>
            </w:r>
            <w:r w:rsidR="00522A0E"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4.7</w:t>
            </w: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79661" w14:textId="77777777" w:rsidR="0055601B" w:rsidRPr="007B2A22" w:rsidRDefault="0055601B" w:rsidP="0055601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0D9D0" w14:textId="71083D85" w:rsidR="0055601B" w:rsidRPr="007B2A22" w:rsidRDefault="00037338" w:rsidP="0055601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.004</w:t>
            </w:r>
          </w:p>
        </w:tc>
      </w:tr>
      <w:tr w:rsidR="00D74475" w:rsidRPr="007B2A22" w14:paraId="2B6D3AA2" w14:textId="77777777" w:rsidTr="006D5A0C">
        <w:trPr>
          <w:trHeight w:val="341"/>
        </w:trPr>
        <w:tc>
          <w:tcPr>
            <w:tcW w:w="46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</w:tcPr>
          <w:p w14:paraId="117D213B" w14:textId="3624275C" w:rsidR="00D74475" w:rsidRPr="007B2A22" w:rsidRDefault="00AA2541" w:rsidP="00256479">
            <w:pPr>
              <w:spacing w:after="0"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2A22">
              <w:rPr>
                <w:rFonts w:ascii="Times New Roman" w:hAnsi="Times New Roman" w:cs="Times New Roman"/>
                <w:lang w:val="en-GB"/>
              </w:rPr>
              <w:t xml:space="preserve">       </w:t>
            </w:r>
            <w:r w:rsidR="00D74475" w:rsidRPr="007B2A22">
              <w:rPr>
                <w:rFonts w:ascii="Times New Roman" w:hAnsi="Times New Roman" w:cs="Times New Roman"/>
                <w:b/>
                <w:lang w:val="en-GB"/>
              </w:rPr>
              <w:t>Smoking status</w:t>
            </w:r>
            <w:r w:rsidR="000B6B2D" w:rsidRPr="007B2A22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GB" w:eastAsia="es-ES"/>
                <w14:ligatures w14:val="none"/>
              </w:rPr>
              <w:t xml:space="preserve">, </w:t>
            </w:r>
            <w:r w:rsidR="000B6B2D" w:rsidRPr="007B2A22">
              <w:rPr>
                <w:rFonts w:ascii="Times New Roman" w:eastAsia="Times New Roman" w:hAnsi="Times New Roman" w:cs="Times New Roman"/>
                <w:b/>
                <w:iCs/>
                <w:color w:val="000000"/>
                <w:kern w:val="0"/>
                <w:lang w:val="en-GB" w:eastAsia="es-ES"/>
                <w14:ligatures w14:val="none"/>
              </w:rPr>
              <w:t>n (%)</w:t>
            </w:r>
          </w:p>
        </w:tc>
        <w:tc>
          <w:tcPr>
            <w:tcW w:w="14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0940D" w14:textId="77777777" w:rsidR="00D74475" w:rsidRPr="007B2A22" w:rsidRDefault="00D74475" w:rsidP="0055601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8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C725D" w14:textId="77777777" w:rsidR="00D74475" w:rsidRPr="007B2A22" w:rsidRDefault="00D74475" w:rsidP="0055601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7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C4A1A" w14:textId="77777777" w:rsidR="00D74475" w:rsidRPr="007B2A22" w:rsidRDefault="00D74475" w:rsidP="0055601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3ABFF" w14:textId="77777777" w:rsidR="00D74475" w:rsidRPr="007B2A22" w:rsidRDefault="00D74475" w:rsidP="0055601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A4CB3" w14:textId="4E04C238" w:rsidR="00D74475" w:rsidRPr="007B2A22" w:rsidRDefault="0015425A" w:rsidP="0055601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.722</w:t>
            </w:r>
          </w:p>
        </w:tc>
      </w:tr>
      <w:tr w:rsidR="0055601B" w:rsidRPr="007B2A22" w14:paraId="6FB129E8" w14:textId="77777777" w:rsidTr="006D5A0C">
        <w:trPr>
          <w:trHeight w:val="341"/>
        </w:trPr>
        <w:tc>
          <w:tcPr>
            <w:tcW w:w="46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</w:tcPr>
          <w:p w14:paraId="41FEEA2F" w14:textId="73CF7BCA" w:rsidR="0055601B" w:rsidRPr="007B2A22" w:rsidRDefault="00E57F65" w:rsidP="0025647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 xml:space="preserve">           </w:t>
            </w:r>
            <w:r w:rsidR="00D74475"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Current smokers</w:t>
            </w:r>
          </w:p>
        </w:tc>
        <w:tc>
          <w:tcPr>
            <w:tcW w:w="14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ADD52" w14:textId="3E9A0124" w:rsidR="0055601B" w:rsidRPr="007B2A22" w:rsidRDefault="0015425A" w:rsidP="0055601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425 (</w:t>
            </w:r>
            <w:r w:rsidR="00522A0E"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49.5</w:t>
            </w: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8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9813B" w14:textId="77777777" w:rsidR="0055601B" w:rsidRPr="007B2A22" w:rsidRDefault="0055601B" w:rsidP="0055601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7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FAABF" w14:textId="60646206" w:rsidR="0055601B" w:rsidRPr="007B2A22" w:rsidRDefault="0015425A" w:rsidP="0055601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78 (</w:t>
            </w:r>
            <w:r w:rsidR="00522A0E"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48.4</w:t>
            </w: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63409" w14:textId="77777777" w:rsidR="0055601B" w:rsidRPr="007B2A22" w:rsidRDefault="0055601B" w:rsidP="0055601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6FE29" w14:textId="77777777" w:rsidR="0055601B" w:rsidRPr="007B2A22" w:rsidRDefault="0055601B" w:rsidP="0055601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</w:tr>
      <w:tr w:rsidR="00D74475" w:rsidRPr="007B2A22" w14:paraId="6D9D494E" w14:textId="77777777" w:rsidTr="006D5A0C">
        <w:trPr>
          <w:trHeight w:val="341"/>
        </w:trPr>
        <w:tc>
          <w:tcPr>
            <w:tcW w:w="46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</w:tcPr>
          <w:p w14:paraId="1AF1B327" w14:textId="0AA73551" w:rsidR="00D74475" w:rsidRPr="007B2A22" w:rsidRDefault="00E57F65" w:rsidP="00256479">
            <w:pPr>
              <w:spacing w:after="0" w:line="276" w:lineRule="auto"/>
              <w:rPr>
                <w:rFonts w:ascii="Times New Roman" w:hAnsi="Times New Roman" w:cs="Times New Roman"/>
                <w:lang w:val="en-GB"/>
              </w:rPr>
            </w:pPr>
            <w:r w:rsidRPr="007B2A22">
              <w:rPr>
                <w:rFonts w:ascii="Times New Roman" w:hAnsi="Times New Roman" w:cs="Times New Roman"/>
                <w:lang w:val="en-GB"/>
              </w:rPr>
              <w:t xml:space="preserve">           </w:t>
            </w:r>
            <w:r w:rsidR="00D74475" w:rsidRPr="007B2A22">
              <w:rPr>
                <w:rFonts w:ascii="Times New Roman" w:hAnsi="Times New Roman" w:cs="Times New Roman"/>
                <w:lang w:val="en-GB"/>
              </w:rPr>
              <w:t>Never smokers</w:t>
            </w:r>
          </w:p>
        </w:tc>
        <w:tc>
          <w:tcPr>
            <w:tcW w:w="14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29A36" w14:textId="61D516C7" w:rsidR="00D74475" w:rsidRPr="007B2A22" w:rsidRDefault="0015425A" w:rsidP="00D74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434 (</w:t>
            </w:r>
            <w:r w:rsidR="00522A0E"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50.5</w:t>
            </w: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8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2E88D" w14:textId="77777777" w:rsidR="00D74475" w:rsidRPr="007B2A22" w:rsidRDefault="00D74475" w:rsidP="00D744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7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04862" w14:textId="624A0867" w:rsidR="00D74475" w:rsidRPr="007B2A22" w:rsidRDefault="0015425A" w:rsidP="00D74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90 (</w:t>
            </w:r>
            <w:r w:rsidR="00522A0E"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51.6</w:t>
            </w: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5A54E" w14:textId="77777777" w:rsidR="00D74475" w:rsidRPr="007B2A22" w:rsidRDefault="00D74475" w:rsidP="00D744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362AD" w14:textId="77777777" w:rsidR="00D74475" w:rsidRPr="007B2A22" w:rsidRDefault="00D74475" w:rsidP="00D74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</w:tr>
      <w:tr w:rsidR="00D74475" w:rsidRPr="007B2A22" w14:paraId="4068B999" w14:textId="77777777" w:rsidTr="006D5A0C">
        <w:trPr>
          <w:trHeight w:val="341"/>
        </w:trPr>
        <w:tc>
          <w:tcPr>
            <w:tcW w:w="4695" w:type="dxa"/>
            <w:gridSpan w:val="6"/>
            <w:tcBorders>
              <w:top w:val="nil"/>
              <w:left w:val="nil"/>
              <w:right w:val="nil"/>
            </w:tcBorders>
            <w:shd w:val="clear" w:color="FFFFFF" w:fill="FFFFFF"/>
            <w:noWrap/>
          </w:tcPr>
          <w:p w14:paraId="7AA1A044" w14:textId="4080F106" w:rsidR="00D74475" w:rsidRPr="007B2A22" w:rsidRDefault="00AA2541" w:rsidP="0025647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hAnsi="Times New Roman" w:cs="Times New Roman"/>
                <w:lang w:val="en-GB"/>
              </w:rPr>
              <w:t xml:space="preserve">       </w:t>
            </w:r>
            <w:r w:rsidR="00D74475" w:rsidRPr="007B2A22">
              <w:rPr>
                <w:rFonts w:ascii="Times New Roman" w:hAnsi="Times New Roman" w:cs="Times New Roman"/>
                <w:b/>
                <w:lang w:val="en-GB"/>
              </w:rPr>
              <w:t>Sleep duration</w:t>
            </w:r>
            <w:r w:rsidR="000B6B2D" w:rsidRPr="007B2A22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GB" w:eastAsia="es-ES"/>
                <w14:ligatures w14:val="none"/>
              </w:rPr>
              <w:t xml:space="preserve">, </w:t>
            </w:r>
            <w:r w:rsidR="000B6B2D" w:rsidRPr="007B2A22">
              <w:rPr>
                <w:rFonts w:ascii="Times New Roman" w:eastAsia="Times New Roman" w:hAnsi="Times New Roman" w:cs="Times New Roman"/>
                <w:b/>
                <w:iCs/>
                <w:color w:val="000000"/>
                <w:kern w:val="0"/>
                <w:lang w:val="en-GB" w:eastAsia="es-ES"/>
                <w14:ligatures w14:val="none"/>
              </w:rPr>
              <w:t>n (%)</w:t>
            </w:r>
          </w:p>
        </w:tc>
        <w:tc>
          <w:tcPr>
            <w:tcW w:w="141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8E3BA1" w14:textId="77777777" w:rsidR="00D74475" w:rsidRPr="007B2A22" w:rsidRDefault="00D74475" w:rsidP="00D74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873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924AC1" w14:textId="77777777" w:rsidR="00D74475" w:rsidRPr="007B2A22" w:rsidRDefault="00D74475" w:rsidP="00D744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716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4AC1F3" w14:textId="77777777" w:rsidR="00D74475" w:rsidRPr="007B2A22" w:rsidRDefault="00D74475" w:rsidP="00D74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FF8070" w14:textId="77777777" w:rsidR="00D74475" w:rsidRPr="007B2A22" w:rsidRDefault="00D74475" w:rsidP="00D744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32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EF1797" w14:textId="18E7DEA8" w:rsidR="00D74475" w:rsidRPr="007B2A22" w:rsidRDefault="009F61D5" w:rsidP="00D74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.885</w:t>
            </w:r>
          </w:p>
        </w:tc>
      </w:tr>
      <w:tr w:rsidR="009F61D5" w:rsidRPr="007B2A22" w14:paraId="7378BE34" w14:textId="77777777" w:rsidTr="006D5A0C">
        <w:trPr>
          <w:trHeight w:val="341"/>
        </w:trPr>
        <w:tc>
          <w:tcPr>
            <w:tcW w:w="4695" w:type="dxa"/>
            <w:gridSpan w:val="6"/>
            <w:tcBorders>
              <w:top w:val="nil"/>
              <w:left w:val="nil"/>
              <w:right w:val="nil"/>
            </w:tcBorders>
            <w:shd w:val="clear" w:color="FFFFFF" w:fill="FFFFFF"/>
            <w:noWrap/>
          </w:tcPr>
          <w:p w14:paraId="7FE59EE5" w14:textId="19BA03A3" w:rsidR="009F61D5" w:rsidRPr="007B2A22" w:rsidRDefault="00E57F65" w:rsidP="00256479">
            <w:pPr>
              <w:spacing w:after="0" w:line="276" w:lineRule="auto"/>
              <w:rPr>
                <w:rFonts w:ascii="Times New Roman" w:hAnsi="Times New Roman" w:cs="Times New Roman"/>
                <w:lang w:val="en-GB"/>
              </w:rPr>
            </w:pPr>
            <w:r w:rsidRPr="007B2A22">
              <w:rPr>
                <w:rFonts w:ascii="Times New Roman" w:hAnsi="Times New Roman" w:cs="Times New Roman"/>
                <w:lang w:val="en-GB"/>
              </w:rPr>
              <w:t xml:space="preserve">           </w:t>
            </w:r>
            <w:r w:rsidR="009F61D5" w:rsidRPr="007B2A22">
              <w:rPr>
                <w:rFonts w:ascii="Times New Roman" w:hAnsi="Times New Roman" w:cs="Times New Roman"/>
                <w:lang w:val="en-GB"/>
              </w:rPr>
              <w:t>Non-optimal</w:t>
            </w:r>
          </w:p>
        </w:tc>
        <w:tc>
          <w:tcPr>
            <w:tcW w:w="141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0DB36D" w14:textId="4C9E46C0" w:rsidR="009F61D5" w:rsidRPr="007B2A22" w:rsidRDefault="009F61D5" w:rsidP="009F61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515 (</w:t>
            </w:r>
            <w:r w:rsidR="00522A0E"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60.0</w:t>
            </w: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873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A9165E" w14:textId="77777777" w:rsidR="009F61D5" w:rsidRPr="007B2A22" w:rsidRDefault="009F61D5" w:rsidP="009F61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716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CBEFB7" w14:textId="73A2FDFD" w:rsidR="009F61D5" w:rsidRPr="007B2A22" w:rsidRDefault="009F61D5" w:rsidP="009F61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19 (</w:t>
            </w:r>
            <w:r w:rsidR="00522A0E"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59.5</w:t>
            </w: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B7F19B" w14:textId="77777777" w:rsidR="009F61D5" w:rsidRPr="007B2A22" w:rsidRDefault="009F61D5" w:rsidP="009F61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32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BCB501" w14:textId="77777777" w:rsidR="009F61D5" w:rsidRPr="007B2A22" w:rsidRDefault="009F61D5" w:rsidP="009F61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</w:tr>
      <w:tr w:rsidR="009F61D5" w:rsidRPr="007B2A22" w14:paraId="2B18C3E6" w14:textId="77777777" w:rsidTr="006D5A0C">
        <w:trPr>
          <w:trHeight w:val="341"/>
        </w:trPr>
        <w:tc>
          <w:tcPr>
            <w:tcW w:w="4695" w:type="dxa"/>
            <w:gridSpan w:val="6"/>
            <w:tcBorders>
              <w:top w:val="nil"/>
              <w:left w:val="nil"/>
              <w:right w:val="nil"/>
            </w:tcBorders>
            <w:shd w:val="clear" w:color="FFFFFF" w:fill="FFFFFF"/>
            <w:noWrap/>
          </w:tcPr>
          <w:p w14:paraId="6F896299" w14:textId="646F0E08" w:rsidR="009F61D5" w:rsidRPr="007B2A22" w:rsidRDefault="00E57F65" w:rsidP="00256479">
            <w:pPr>
              <w:spacing w:after="0" w:line="276" w:lineRule="auto"/>
              <w:rPr>
                <w:rFonts w:ascii="Times New Roman" w:hAnsi="Times New Roman" w:cs="Times New Roman"/>
                <w:lang w:val="en-GB"/>
              </w:rPr>
            </w:pPr>
            <w:r w:rsidRPr="007B2A22">
              <w:rPr>
                <w:rFonts w:ascii="Times New Roman" w:hAnsi="Times New Roman" w:cs="Times New Roman"/>
                <w:lang w:val="en-GB"/>
              </w:rPr>
              <w:t xml:space="preserve">           </w:t>
            </w:r>
            <w:r w:rsidR="009F61D5" w:rsidRPr="007B2A22">
              <w:rPr>
                <w:rFonts w:ascii="Times New Roman" w:hAnsi="Times New Roman" w:cs="Times New Roman"/>
                <w:lang w:val="en-GB"/>
              </w:rPr>
              <w:t>Optimal</w:t>
            </w:r>
          </w:p>
        </w:tc>
        <w:tc>
          <w:tcPr>
            <w:tcW w:w="141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987282" w14:textId="062BFBBD" w:rsidR="009F61D5" w:rsidRPr="007B2A22" w:rsidRDefault="009F61D5" w:rsidP="009F61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44 (</w:t>
            </w:r>
            <w:r w:rsidR="00522A0E"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40.1</w:t>
            </w: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873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6DA07E" w14:textId="77777777" w:rsidR="009F61D5" w:rsidRPr="007B2A22" w:rsidRDefault="009F61D5" w:rsidP="009F61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716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B2F59C" w14:textId="4D96D9A1" w:rsidR="009F61D5" w:rsidRPr="007B2A22" w:rsidRDefault="009F61D5" w:rsidP="009F61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49 (</w:t>
            </w:r>
            <w:r w:rsidR="00522A0E"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40.5</w:t>
            </w: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855AD5" w14:textId="77777777" w:rsidR="009F61D5" w:rsidRPr="007B2A22" w:rsidRDefault="009F61D5" w:rsidP="009F61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32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FA6C48" w14:textId="77777777" w:rsidR="009F61D5" w:rsidRPr="007B2A22" w:rsidRDefault="009F61D5" w:rsidP="009F61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</w:tr>
      <w:tr w:rsidR="009F61D5" w:rsidRPr="007B2A22" w14:paraId="638834B6" w14:textId="77777777" w:rsidTr="006D5A0C">
        <w:trPr>
          <w:trHeight w:val="341"/>
        </w:trPr>
        <w:tc>
          <w:tcPr>
            <w:tcW w:w="4695" w:type="dxa"/>
            <w:gridSpan w:val="6"/>
            <w:tcBorders>
              <w:top w:val="nil"/>
              <w:left w:val="nil"/>
              <w:right w:val="nil"/>
            </w:tcBorders>
            <w:shd w:val="clear" w:color="FFFFFF" w:fill="FFFFFF"/>
            <w:noWrap/>
          </w:tcPr>
          <w:p w14:paraId="0CA4EFD6" w14:textId="7E49ABAA" w:rsidR="009F61D5" w:rsidRPr="007B2A22" w:rsidRDefault="00AA2541" w:rsidP="0025647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hAnsi="Times New Roman" w:cs="Times New Roman"/>
                <w:lang w:val="en-GB"/>
              </w:rPr>
              <w:t xml:space="preserve">       </w:t>
            </w:r>
            <w:r w:rsidR="009F61D5" w:rsidRPr="007B2A22">
              <w:rPr>
                <w:rFonts w:ascii="Times New Roman" w:hAnsi="Times New Roman" w:cs="Times New Roman"/>
                <w:b/>
                <w:lang w:val="en-GB"/>
              </w:rPr>
              <w:t>AHEI-2010 score</w:t>
            </w:r>
            <w:r w:rsidR="00255A02" w:rsidRPr="007B2A22">
              <w:rPr>
                <w:rFonts w:ascii="Times New Roman" w:hAnsi="Times New Roman" w:cs="Times New Roman"/>
                <w:b/>
                <w:lang w:val="en-GB"/>
              </w:rPr>
              <w:t xml:space="preserve">, </w:t>
            </w:r>
            <w:r w:rsidRPr="007B2A2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val="en-GB" w:eastAsia="es-ES"/>
                <w14:ligatures w14:val="none"/>
              </w:rPr>
              <w:t xml:space="preserve"> Mean (SD)</w:t>
            </w:r>
          </w:p>
        </w:tc>
        <w:tc>
          <w:tcPr>
            <w:tcW w:w="141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91A2A2" w14:textId="2213DBEE" w:rsidR="009F61D5" w:rsidRPr="007B2A22" w:rsidRDefault="001648B4" w:rsidP="009F61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63.7</w:t>
            </w:r>
            <w:r w:rsidR="00522A0E"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 xml:space="preserve"> (9.7</w:t>
            </w: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873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18FC0B" w14:textId="77777777" w:rsidR="009F61D5" w:rsidRPr="007B2A22" w:rsidRDefault="009F61D5" w:rsidP="009F61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716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89E7A4" w14:textId="5BB6132C" w:rsidR="009F61D5" w:rsidRPr="007B2A22" w:rsidRDefault="001648B4" w:rsidP="009F61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62.6 (</w:t>
            </w:r>
            <w:r w:rsidR="00522A0E"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9.9</w:t>
            </w: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8880E0" w14:textId="77777777" w:rsidR="009F61D5" w:rsidRPr="007B2A22" w:rsidRDefault="009F61D5" w:rsidP="009F61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32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C50CC8" w14:textId="2818712A" w:rsidR="009F61D5" w:rsidRPr="007B2A22" w:rsidRDefault="001648B4" w:rsidP="009F61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.06</w:t>
            </w:r>
            <w:r w:rsidR="0008455C" w:rsidRPr="007B2A2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6</w:t>
            </w:r>
          </w:p>
        </w:tc>
      </w:tr>
    </w:tbl>
    <w:p w14:paraId="76AD519C" w14:textId="77777777" w:rsidR="007B2A22" w:rsidRDefault="007B2A22" w:rsidP="007B2A22">
      <w:pPr>
        <w:pBdr>
          <w:top w:val="single" w:sz="4" w:space="1" w:color="auto"/>
        </w:pBdr>
        <w:spacing w:before="240" w:after="0" w:line="240" w:lineRule="auto"/>
        <w:ind w:left="-709" w:right="-710"/>
        <w:jc w:val="both"/>
        <w:rPr>
          <w:rFonts w:ascii="Times New Roman" w:eastAsia="Times New Roman" w:hAnsi="Times New Roman" w:cs="Times New Roman"/>
          <w:color w:val="231F20"/>
          <w:kern w:val="0"/>
          <w:vertAlign w:val="superscript"/>
          <w:lang w:val="en-GB" w:eastAsia="es-ES"/>
          <w14:ligatures w14:val="none"/>
        </w:rPr>
      </w:pPr>
    </w:p>
    <w:p w14:paraId="04288E06" w14:textId="19D760E8" w:rsidR="0032519D" w:rsidRPr="007B2A22" w:rsidRDefault="004B4EF7" w:rsidP="007B2A22">
      <w:pPr>
        <w:pBdr>
          <w:top w:val="single" w:sz="4" w:space="1" w:color="auto"/>
        </w:pBdr>
        <w:spacing w:line="240" w:lineRule="auto"/>
        <w:ind w:left="-709" w:right="-710"/>
        <w:jc w:val="both"/>
        <w:rPr>
          <w:rFonts w:ascii="Times New Roman" w:eastAsia="Times New Roman" w:hAnsi="Times New Roman" w:cs="Times New Roman"/>
          <w:color w:val="231F20"/>
          <w:kern w:val="0"/>
          <w:lang w:val="en-GB" w:eastAsia="es-ES"/>
          <w14:ligatures w14:val="none"/>
        </w:rPr>
      </w:pPr>
      <w:r w:rsidRPr="007B2A22">
        <w:rPr>
          <w:rFonts w:ascii="Times New Roman" w:eastAsia="Times New Roman" w:hAnsi="Times New Roman" w:cs="Times New Roman"/>
          <w:color w:val="231F20"/>
          <w:kern w:val="0"/>
          <w:vertAlign w:val="superscript"/>
          <w:lang w:val="en-GB" w:eastAsia="es-ES"/>
          <w14:ligatures w14:val="none"/>
        </w:rPr>
        <w:t>*</w:t>
      </w:r>
      <w:r w:rsidR="00BA4034" w:rsidRPr="007B2A22">
        <w:rPr>
          <w:rFonts w:ascii="Times New Roman" w:eastAsia="Times New Roman" w:hAnsi="Times New Roman" w:cs="Times New Roman"/>
          <w:color w:val="231F20"/>
          <w:kern w:val="0"/>
          <w:lang w:val="en-GB" w:eastAsia="es-ES"/>
          <w14:ligatures w14:val="none"/>
        </w:rPr>
        <w:t>P</w:t>
      </w:r>
      <w:r w:rsidR="0032519D" w:rsidRPr="007B2A22">
        <w:rPr>
          <w:rFonts w:ascii="Times New Roman" w:eastAsia="Times New Roman" w:hAnsi="Times New Roman" w:cs="Times New Roman"/>
          <w:color w:val="231F20"/>
          <w:kern w:val="0"/>
          <w:lang w:val="en-GB" w:eastAsia="es-ES"/>
          <w14:ligatures w14:val="none"/>
        </w:rPr>
        <w:t>a</w:t>
      </w:r>
      <w:r w:rsidR="00BA4034" w:rsidRPr="007B2A22">
        <w:rPr>
          <w:rFonts w:ascii="Times New Roman" w:eastAsia="Times New Roman" w:hAnsi="Times New Roman" w:cs="Times New Roman"/>
          <w:color w:val="231F20"/>
          <w:kern w:val="0"/>
          <w:lang w:val="en-GB" w:eastAsia="es-ES"/>
          <w14:ligatures w14:val="none"/>
        </w:rPr>
        <w:t>rticipants in the five-year follow-up period without plasma samples or observed values in the remaining study variables.</w:t>
      </w:r>
    </w:p>
    <w:p w14:paraId="22DD2ADD" w14:textId="3C3F5441" w:rsidR="00114892" w:rsidRPr="007B2A22" w:rsidRDefault="004B4EF7" w:rsidP="00D35127">
      <w:pPr>
        <w:pBdr>
          <w:top w:val="single" w:sz="4" w:space="1" w:color="auto"/>
        </w:pBdr>
        <w:spacing w:line="240" w:lineRule="auto"/>
        <w:ind w:left="-709" w:right="-710"/>
        <w:jc w:val="both"/>
        <w:rPr>
          <w:rFonts w:ascii="Times New Roman" w:eastAsia="Times New Roman" w:hAnsi="Times New Roman" w:cs="Times New Roman"/>
          <w:color w:val="231F20"/>
          <w:kern w:val="0"/>
          <w:lang w:val="en-GB" w:eastAsia="es-ES"/>
          <w14:ligatures w14:val="none"/>
        </w:rPr>
      </w:pPr>
      <w:r w:rsidRPr="007B2A22">
        <w:rPr>
          <w:rFonts w:ascii="Times New Roman" w:eastAsia="Times New Roman" w:hAnsi="Times New Roman" w:cs="Times New Roman"/>
          <w:i/>
          <w:color w:val="231F20"/>
          <w:kern w:val="0"/>
          <w:vertAlign w:val="superscript"/>
          <w:lang w:val="en-GB" w:eastAsia="es-ES"/>
          <w14:ligatures w14:val="none"/>
        </w:rPr>
        <w:t>1</w:t>
      </w:r>
      <w:r w:rsidR="00114892" w:rsidRPr="007B2A22">
        <w:rPr>
          <w:rFonts w:ascii="Times New Roman" w:eastAsia="Times New Roman" w:hAnsi="Times New Roman" w:cs="Times New Roman"/>
          <w:i/>
          <w:color w:val="231F20"/>
          <w:kern w:val="0"/>
          <w:lang w:val="en-GB" w:eastAsia="es-ES"/>
          <w14:ligatures w14:val="none"/>
        </w:rPr>
        <w:t>p</w:t>
      </w:r>
      <w:r w:rsidR="00114892" w:rsidRPr="007B2A22">
        <w:rPr>
          <w:rFonts w:ascii="Times New Roman" w:eastAsia="Times New Roman" w:hAnsi="Times New Roman" w:cs="Times New Roman"/>
          <w:color w:val="231F20"/>
          <w:kern w:val="0"/>
          <w:lang w:val="en-GB" w:eastAsia="es-ES"/>
          <w14:ligatures w14:val="none"/>
        </w:rPr>
        <w:t>-values were obtained after applying an unpaired t test or chi-square test, depending on the type of variable.</w:t>
      </w:r>
    </w:p>
    <w:p w14:paraId="02D0D5B2" w14:textId="299AA082" w:rsidR="00B17A2D" w:rsidRPr="007B2A22" w:rsidRDefault="00114892" w:rsidP="00B17A2D">
      <w:pPr>
        <w:pBdr>
          <w:top w:val="single" w:sz="4" w:space="1" w:color="auto"/>
        </w:pBdr>
        <w:spacing w:after="0" w:line="240" w:lineRule="auto"/>
        <w:ind w:left="-709" w:right="-710"/>
        <w:jc w:val="both"/>
        <w:rPr>
          <w:rFonts w:ascii="Times New Roman" w:eastAsia="Times New Roman" w:hAnsi="Times New Roman" w:cs="Times New Roman"/>
          <w:color w:val="231F20"/>
          <w:kern w:val="0"/>
          <w:lang w:val="en-GB" w:eastAsia="es-ES"/>
          <w14:ligatures w14:val="none"/>
        </w:rPr>
      </w:pPr>
      <w:r w:rsidRPr="007B2A22">
        <w:rPr>
          <w:rFonts w:ascii="Times New Roman" w:eastAsia="Times New Roman" w:hAnsi="Times New Roman" w:cs="Times New Roman"/>
          <w:b/>
          <w:bCs/>
          <w:color w:val="231F20"/>
          <w:kern w:val="0"/>
          <w:lang w:val="en-GB" w:eastAsia="es-ES"/>
          <w14:ligatures w14:val="none"/>
        </w:rPr>
        <w:t>Notes</w:t>
      </w:r>
      <w:r w:rsidRPr="007B2A22">
        <w:rPr>
          <w:rFonts w:ascii="Times New Roman" w:eastAsia="Times New Roman" w:hAnsi="Times New Roman" w:cs="Times New Roman"/>
          <w:color w:val="231F20"/>
          <w:kern w:val="0"/>
          <w:lang w:val="en-GB" w:eastAsia="es-ES"/>
          <w14:ligatures w14:val="none"/>
        </w:rPr>
        <w:t xml:space="preserve">: SD: </w:t>
      </w:r>
      <w:r w:rsidRPr="007B2A22">
        <w:rPr>
          <w:rFonts w:ascii="Times New Roman" w:eastAsia="Times New Roman" w:hAnsi="Times New Roman" w:cs="Times New Roman"/>
          <w:i/>
          <w:iCs/>
          <w:color w:val="231F20"/>
          <w:kern w:val="0"/>
          <w:lang w:val="en-GB" w:eastAsia="es-ES"/>
          <w14:ligatures w14:val="none"/>
        </w:rPr>
        <w:t>Standard deviation</w:t>
      </w:r>
      <w:r w:rsidR="00A31E8C" w:rsidRPr="007B2A22">
        <w:rPr>
          <w:rFonts w:ascii="Times New Roman" w:eastAsia="Times New Roman" w:hAnsi="Times New Roman" w:cs="Times New Roman"/>
          <w:i/>
          <w:iCs/>
          <w:color w:val="231F20"/>
          <w:kern w:val="0"/>
          <w:lang w:val="en-GB" w:eastAsia="es-ES"/>
          <w14:ligatures w14:val="none"/>
        </w:rPr>
        <w:t xml:space="preserve">; </w:t>
      </w:r>
      <w:r w:rsidR="00E40C2B" w:rsidRPr="007B2A22">
        <w:rPr>
          <w:rFonts w:ascii="Times New Roman" w:eastAsia="Times New Roman" w:hAnsi="Times New Roman" w:cs="Times New Roman"/>
          <w:color w:val="231F20"/>
          <w:kern w:val="0"/>
          <w:lang w:val="en-GB" w:eastAsia="es-ES"/>
          <w14:ligatures w14:val="none"/>
        </w:rPr>
        <w:t>MET</w:t>
      </w:r>
      <w:r w:rsidR="00E40C2B" w:rsidRPr="007B2A22">
        <w:rPr>
          <w:rFonts w:ascii="Times New Roman" w:eastAsia="Times New Roman" w:hAnsi="Times New Roman" w:cs="Times New Roman"/>
          <w:i/>
          <w:iCs/>
          <w:color w:val="231F20"/>
          <w:kern w:val="0"/>
          <w:lang w:val="en-GB" w:eastAsia="es-ES"/>
          <w14:ligatures w14:val="none"/>
        </w:rPr>
        <w:t xml:space="preserve">: Metabolic Equivalent Task; </w:t>
      </w:r>
      <w:r w:rsidR="00E40C2B" w:rsidRPr="007B2A22">
        <w:rPr>
          <w:rFonts w:ascii="Times New Roman" w:eastAsia="Times New Roman" w:hAnsi="Times New Roman" w:cs="Times New Roman"/>
          <w:color w:val="231F20"/>
          <w:kern w:val="0"/>
          <w:lang w:val="en-GB" w:eastAsia="es-ES"/>
          <w14:ligatures w14:val="none"/>
        </w:rPr>
        <w:t>BMI</w:t>
      </w:r>
      <w:r w:rsidR="00E40C2B" w:rsidRPr="007B2A22">
        <w:rPr>
          <w:rFonts w:ascii="Times New Roman" w:eastAsia="Times New Roman" w:hAnsi="Times New Roman" w:cs="Times New Roman"/>
          <w:i/>
          <w:iCs/>
          <w:color w:val="231F20"/>
          <w:kern w:val="0"/>
          <w:lang w:val="en-GB" w:eastAsia="es-ES"/>
          <w14:ligatures w14:val="none"/>
        </w:rPr>
        <w:t xml:space="preserve">: Body Mass Index; </w:t>
      </w:r>
      <w:r w:rsidR="00E40C2B" w:rsidRPr="007B2A22">
        <w:rPr>
          <w:rFonts w:ascii="Times New Roman" w:eastAsia="Times New Roman" w:hAnsi="Times New Roman" w:cs="Times New Roman"/>
          <w:color w:val="231F20"/>
          <w:kern w:val="0"/>
          <w:lang w:val="en-GB" w:eastAsia="es-ES"/>
          <w14:ligatures w14:val="none"/>
        </w:rPr>
        <w:t>AHEI</w:t>
      </w:r>
      <w:r w:rsidR="00E40C2B" w:rsidRPr="007B2A22">
        <w:rPr>
          <w:rFonts w:ascii="Times New Roman" w:eastAsia="Times New Roman" w:hAnsi="Times New Roman" w:cs="Times New Roman"/>
          <w:i/>
          <w:iCs/>
          <w:color w:val="231F20"/>
          <w:kern w:val="0"/>
          <w:lang w:val="en-GB" w:eastAsia="es-ES"/>
          <w14:ligatures w14:val="none"/>
        </w:rPr>
        <w:t>: Alternate Healthy Eating Index</w:t>
      </w:r>
      <w:r w:rsidR="00E40C2B" w:rsidRPr="007B2A22">
        <w:rPr>
          <w:rFonts w:ascii="Times New Roman" w:eastAsia="Times New Roman" w:hAnsi="Times New Roman" w:cs="Times New Roman"/>
          <w:color w:val="231F20"/>
          <w:kern w:val="0"/>
          <w:lang w:val="en-GB" w:eastAsia="es-ES"/>
          <w14:ligatures w14:val="none"/>
        </w:rPr>
        <w:t>.</w:t>
      </w:r>
    </w:p>
    <w:p w14:paraId="6B3A883A" w14:textId="3F88F695" w:rsidR="00EF284D" w:rsidRPr="007B2A22" w:rsidRDefault="00EF284D" w:rsidP="00B17A2D">
      <w:pPr>
        <w:pBdr>
          <w:top w:val="single" w:sz="4" w:space="1" w:color="auto"/>
        </w:pBdr>
        <w:spacing w:after="0" w:line="240" w:lineRule="auto"/>
        <w:ind w:left="-709" w:right="-710"/>
        <w:jc w:val="both"/>
        <w:rPr>
          <w:rFonts w:ascii="Times New Roman" w:eastAsia="Times New Roman" w:hAnsi="Times New Roman" w:cs="Times New Roman"/>
          <w:lang w:val="en-GB" w:eastAsia="es-ES"/>
        </w:rPr>
      </w:pPr>
    </w:p>
    <w:p w14:paraId="04687FFC" w14:textId="38028F75" w:rsidR="00EF284D" w:rsidRPr="007B2A22" w:rsidRDefault="00EF284D" w:rsidP="00B17A2D">
      <w:pPr>
        <w:pBdr>
          <w:top w:val="single" w:sz="4" w:space="1" w:color="auto"/>
        </w:pBdr>
        <w:spacing w:after="0" w:line="240" w:lineRule="auto"/>
        <w:ind w:left="-709" w:right="-710"/>
        <w:jc w:val="both"/>
        <w:rPr>
          <w:rFonts w:ascii="Times New Roman" w:eastAsia="Times New Roman" w:hAnsi="Times New Roman" w:cs="Times New Roman"/>
          <w:lang w:val="en-GB" w:eastAsia="es-ES"/>
        </w:rPr>
      </w:pPr>
    </w:p>
    <w:p w14:paraId="55465C16" w14:textId="07479701" w:rsidR="00EF284D" w:rsidRPr="007B2A22" w:rsidRDefault="00EF284D">
      <w:pPr>
        <w:rPr>
          <w:rFonts w:ascii="Times New Roman" w:eastAsia="Times New Roman" w:hAnsi="Times New Roman" w:cs="Times New Roman"/>
          <w:lang w:val="en-GB" w:eastAsia="es-ES"/>
        </w:rPr>
      </w:pPr>
      <w:r w:rsidRPr="007B2A22">
        <w:rPr>
          <w:rFonts w:ascii="Times New Roman" w:eastAsia="Times New Roman" w:hAnsi="Times New Roman" w:cs="Times New Roman"/>
          <w:lang w:val="en-GB" w:eastAsia="es-ES"/>
        </w:rPr>
        <w:br w:type="page"/>
      </w:r>
    </w:p>
    <w:tbl>
      <w:tblPr>
        <w:tblpPr w:leftFromText="141" w:rightFromText="141" w:vertAnchor="text" w:horzAnchor="margin" w:tblpXSpec="center" w:tblpY="-411"/>
        <w:tblW w:w="102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4"/>
        <w:gridCol w:w="597"/>
        <w:gridCol w:w="247"/>
        <w:gridCol w:w="195"/>
        <w:gridCol w:w="196"/>
        <w:gridCol w:w="196"/>
        <w:gridCol w:w="36"/>
        <w:gridCol w:w="160"/>
        <w:gridCol w:w="196"/>
        <w:gridCol w:w="422"/>
        <w:gridCol w:w="597"/>
        <w:gridCol w:w="201"/>
        <w:gridCol w:w="155"/>
        <w:gridCol w:w="321"/>
        <w:gridCol w:w="36"/>
        <w:gridCol w:w="160"/>
        <w:gridCol w:w="196"/>
        <w:gridCol w:w="196"/>
        <w:gridCol w:w="196"/>
        <w:gridCol w:w="196"/>
        <w:gridCol w:w="605"/>
        <w:gridCol w:w="327"/>
        <w:gridCol w:w="99"/>
        <w:gridCol w:w="97"/>
        <w:gridCol w:w="431"/>
        <w:gridCol w:w="889"/>
      </w:tblGrid>
      <w:tr w:rsidR="00EF284D" w:rsidRPr="00852587" w14:paraId="76A21AC0" w14:textId="77777777" w:rsidTr="00814699">
        <w:trPr>
          <w:trHeight w:val="80"/>
        </w:trPr>
        <w:tc>
          <w:tcPr>
            <w:tcW w:w="10211" w:type="dxa"/>
            <w:gridSpan w:val="2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1395D892" w14:textId="3DAA5536" w:rsidR="00EF284D" w:rsidRPr="00852587" w:rsidRDefault="00EF284D" w:rsidP="00CB6148">
            <w:pPr>
              <w:spacing w:line="276" w:lineRule="auto"/>
              <w:ind w:left="7" w:hanging="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  <w:lastRenderedPageBreak/>
              <w:t xml:space="preserve">Supplementary Table S2. </w:t>
            </w:r>
            <w:r w:rsidRPr="0085258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s-ES"/>
                <w14:ligatures w14:val="none"/>
              </w:rPr>
              <w:t xml:space="preserve">Baseline sociodemographic, socioeconomic, </w:t>
            </w:r>
            <w:r w:rsidR="00AA0506" w:rsidRPr="0085258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s-ES"/>
                <w14:ligatures w14:val="none"/>
              </w:rPr>
              <w:t xml:space="preserve">and </w:t>
            </w:r>
            <w:r w:rsidRPr="0085258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s-ES"/>
                <w14:ligatures w14:val="none"/>
              </w:rPr>
              <w:t xml:space="preserve">lifestyle </w:t>
            </w:r>
            <w:r w:rsidR="00AA0506" w:rsidRPr="0085258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s-ES"/>
                <w14:ligatures w14:val="none"/>
              </w:rPr>
              <w:t xml:space="preserve">characteristics </w:t>
            </w:r>
            <w:r w:rsidRPr="0085258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s-ES"/>
                <w14:ligatures w14:val="none"/>
              </w:rPr>
              <w:t xml:space="preserve">for the analytical sample and those </w:t>
            </w:r>
            <w:r w:rsidR="00AA0506" w:rsidRPr="0085258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s-ES"/>
                <w14:ligatures w14:val="none"/>
              </w:rPr>
              <w:t>participants initially interviewed in the baseline phase of the Seniors-ENRICA-2 cohort who did not participate in the follow-up phases</w:t>
            </w:r>
            <w:r w:rsidRPr="0085258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s-ES"/>
                <w14:ligatures w14:val="none"/>
              </w:rPr>
              <w:t xml:space="preserve">. </w:t>
            </w:r>
          </w:p>
        </w:tc>
      </w:tr>
      <w:tr w:rsidR="00EF284D" w:rsidRPr="00852587" w14:paraId="32BA47B3" w14:textId="77777777" w:rsidTr="008610AF">
        <w:trPr>
          <w:trHeight w:val="637"/>
        </w:trPr>
        <w:tc>
          <w:tcPr>
            <w:tcW w:w="4108" w:type="dxa"/>
            <w:gridSpan w:val="3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FFFFFF" w:fill="FFFFFF"/>
            <w:vAlign w:val="center"/>
            <w:hideMark/>
          </w:tcPr>
          <w:p w14:paraId="43E91D0E" w14:textId="77777777" w:rsidR="00EF284D" w:rsidRPr="00852587" w:rsidRDefault="00EF284D" w:rsidP="00696514">
            <w:pPr>
              <w:spacing w:after="0" w:line="276" w:lineRule="auto"/>
              <w:ind w:left="355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  <w:t>Variables</w:t>
            </w:r>
          </w:p>
        </w:tc>
        <w:tc>
          <w:tcPr>
            <w:tcW w:w="2711" w:type="dxa"/>
            <w:gridSpan w:val="12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FFFFFF" w:fill="FFFFFF"/>
            <w:vAlign w:val="center"/>
            <w:hideMark/>
          </w:tcPr>
          <w:p w14:paraId="610C6BBD" w14:textId="77777777" w:rsidR="00EF284D" w:rsidRPr="00852587" w:rsidRDefault="00EF284D" w:rsidP="0069651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  <w:t>Analytical sample</w:t>
            </w:r>
          </w:p>
          <w:p w14:paraId="348E20B4" w14:textId="77777777" w:rsidR="00EF284D" w:rsidRPr="00852587" w:rsidRDefault="00EF284D" w:rsidP="0069651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(n = 859)</w:t>
            </w:r>
          </w:p>
        </w:tc>
        <w:tc>
          <w:tcPr>
            <w:tcW w:w="1975" w:type="dxa"/>
            <w:gridSpan w:val="8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FFFFFF" w:fill="FFFFFF"/>
            <w:vAlign w:val="center"/>
            <w:hideMark/>
          </w:tcPr>
          <w:p w14:paraId="4B897A92" w14:textId="77777777" w:rsidR="00EF284D" w:rsidRPr="00852587" w:rsidRDefault="00EF284D" w:rsidP="00696514">
            <w:pPr>
              <w:spacing w:after="0" w:line="276" w:lineRule="auto"/>
              <w:ind w:left="-1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  <w:t>Excluded sample</w:t>
            </w:r>
            <w:r w:rsidRPr="008525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val="en-GB" w:eastAsia="es-ES"/>
                <w14:ligatures w14:val="none"/>
              </w:rPr>
              <w:t>*</w:t>
            </w:r>
          </w:p>
          <w:p w14:paraId="7430236E" w14:textId="2F087A8C" w:rsidR="00EF284D" w:rsidRPr="00852587" w:rsidRDefault="00EF284D" w:rsidP="00AA0506">
            <w:pPr>
              <w:spacing w:after="0" w:line="276" w:lineRule="auto"/>
              <w:ind w:left="-8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 xml:space="preserve">(n = </w:t>
            </w:r>
            <w:r w:rsidR="00AA0506"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</w:t>
            </w:r>
            <w:r w:rsidR="00C878CD"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,</w:t>
            </w:r>
            <w:r w:rsidR="00AA0506"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414</w:t>
            </w: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1417" w:type="dxa"/>
            <w:gridSpan w:val="3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5CC1E7B" w14:textId="77777777" w:rsidR="00EF284D" w:rsidRPr="00852587" w:rsidRDefault="00EF284D" w:rsidP="0069651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>p-value</w:t>
            </w:r>
            <w:r w:rsidRPr="008525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val="en-GB" w:eastAsia="es-ES"/>
                <w14:ligatures w14:val="none"/>
              </w:rPr>
              <w:t>1</w:t>
            </w:r>
          </w:p>
        </w:tc>
      </w:tr>
      <w:tr w:rsidR="00EF284D" w:rsidRPr="00852587" w14:paraId="0921ACA2" w14:textId="77777777" w:rsidTr="00814699">
        <w:trPr>
          <w:trHeight w:val="341"/>
        </w:trPr>
        <w:tc>
          <w:tcPr>
            <w:tcW w:w="326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2F5D70F9" w14:textId="77777777" w:rsidR="00EF284D" w:rsidRPr="00852587" w:rsidRDefault="00EF284D" w:rsidP="0069651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844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EC3DD38" w14:textId="77777777" w:rsidR="00EF284D" w:rsidRPr="00852587" w:rsidRDefault="00EF284D" w:rsidP="0069651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9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B0A823D" w14:textId="77777777" w:rsidR="00EF284D" w:rsidRPr="00852587" w:rsidRDefault="00EF284D" w:rsidP="0069651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D333048" w14:textId="77777777" w:rsidR="00EF284D" w:rsidRPr="00852587" w:rsidRDefault="00EF284D" w:rsidP="0069651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FD016FE" w14:textId="77777777" w:rsidR="00EF284D" w:rsidRPr="00852587" w:rsidRDefault="00EF284D" w:rsidP="0069651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96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D0EEA23" w14:textId="77777777" w:rsidR="00EF284D" w:rsidRPr="00852587" w:rsidRDefault="00EF284D" w:rsidP="0069651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0390EB7" w14:textId="77777777" w:rsidR="00EF284D" w:rsidRPr="00852587" w:rsidRDefault="00EF284D" w:rsidP="0069651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42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7F65FB2" w14:textId="77777777" w:rsidR="00EF284D" w:rsidRPr="00852587" w:rsidRDefault="00EF284D" w:rsidP="0069651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953" w:type="dxa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1C1E1A4" w14:textId="77777777" w:rsidR="00EF284D" w:rsidRPr="00852587" w:rsidRDefault="00EF284D" w:rsidP="0069651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32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5FA3056" w14:textId="77777777" w:rsidR="00EF284D" w:rsidRPr="00852587" w:rsidRDefault="00EF284D" w:rsidP="0069651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96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A1D3253" w14:textId="77777777" w:rsidR="00EF284D" w:rsidRPr="00852587" w:rsidRDefault="00EF284D" w:rsidP="0069651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D20873F" w14:textId="77777777" w:rsidR="00EF284D" w:rsidRPr="00852587" w:rsidRDefault="00EF284D" w:rsidP="0069651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3F167B5" w14:textId="77777777" w:rsidR="00EF284D" w:rsidRPr="00852587" w:rsidRDefault="00EF284D" w:rsidP="0069651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F247335" w14:textId="77777777" w:rsidR="00EF284D" w:rsidRPr="00852587" w:rsidRDefault="00EF284D" w:rsidP="0069651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46473AC" w14:textId="77777777" w:rsidR="00EF284D" w:rsidRPr="00852587" w:rsidRDefault="00EF284D" w:rsidP="0069651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CB668E6" w14:textId="77777777" w:rsidR="00EF284D" w:rsidRPr="00852587" w:rsidRDefault="00EF284D" w:rsidP="0069651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954" w:type="dxa"/>
            <w:gridSpan w:val="4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CE30A1B" w14:textId="77777777" w:rsidR="00EF284D" w:rsidRPr="00852587" w:rsidRDefault="00EF284D" w:rsidP="006965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88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D07A3BF" w14:textId="77777777" w:rsidR="00EF284D" w:rsidRPr="00852587" w:rsidRDefault="00EF284D" w:rsidP="0069651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</w:tr>
      <w:tr w:rsidR="00AA2541" w:rsidRPr="00852587" w14:paraId="59C8D32B" w14:textId="77777777" w:rsidTr="00814699">
        <w:trPr>
          <w:trHeight w:val="341"/>
        </w:trPr>
        <w:tc>
          <w:tcPr>
            <w:tcW w:w="473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BE878F3" w14:textId="361B3C52" w:rsidR="00AA2541" w:rsidRPr="00852587" w:rsidRDefault="00AA2541" w:rsidP="00852587">
            <w:pPr>
              <w:spacing w:after="0" w:line="276" w:lineRule="auto"/>
              <w:ind w:left="361" w:right="-774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  <w:t xml:space="preserve">Age (years), </w:t>
            </w:r>
            <w:r w:rsidRPr="0085258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val="en-GB" w:eastAsia="es-ES"/>
                <w14:ligatures w14:val="none"/>
              </w:rPr>
              <w:t>Mean (SD)</w:t>
            </w:r>
          </w:p>
        </w:tc>
        <w:tc>
          <w:tcPr>
            <w:tcW w:w="13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4E1A9" w14:textId="526F9475" w:rsidR="00AA2541" w:rsidRPr="00852587" w:rsidRDefault="006B0F68" w:rsidP="00AA25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70.9 (4.0)</w:t>
            </w:r>
          </w:p>
        </w:tc>
        <w:tc>
          <w:tcPr>
            <w:tcW w:w="7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1F314" w14:textId="77777777" w:rsidR="00AA2541" w:rsidRPr="00852587" w:rsidRDefault="00AA2541" w:rsidP="00AA254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70235" w14:textId="7E2728C8" w:rsidR="00AA2541" w:rsidRPr="00852587" w:rsidRDefault="00AA2541" w:rsidP="00AA2541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2587">
              <w:rPr>
                <w:rFonts w:ascii="Times New Roman" w:hAnsi="Times New Roman" w:cs="Times New Roman"/>
                <w:lang w:val="en-GB"/>
              </w:rPr>
              <w:t>72.</w:t>
            </w:r>
            <w:r w:rsidR="006B0F68" w:rsidRPr="00852587">
              <w:rPr>
                <w:rFonts w:ascii="Times New Roman" w:hAnsi="Times New Roman" w:cs="Times New Roman"/>
                <w:lang w:val="en-GB"/>
              </w:rPr>
              <w:t>2 (4.6</w:t>
            </w:r>
            <w:r w:rsidRPr="0085258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C9114" w14:textId="77777777" w:rsidR="00AA2541" w:rsidRPr="00852587" w:rsidRDefault="00AA2541" w:rsidP="00AA254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6A6C6" w14:textId="7A2091E9" w:rsidR="00AA2541" w:rsidRPr="00852587" w:rsidRDefault="00AA2541" w:rsidP="00AA25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&lt;0.001</w:t>
            </w:r>
          </w:p>
        </w:tc>
      </w:tr>
      <w:tr w:rsidR="00AA2541" w:rsidRPr="00852587" w14:paraId="47C5F02E" w14:textId="77777777" w:rsidTr="00814699">
        <w:trPr>
          <w:trHeight w:val="341"/>
        </w:trPr>
        <w:tc>
          <w:tcPr>
            <w:tcW w:w="473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859FF47" w14:textId="06A8A1E0" w:rsidR="00AA2541" w:rsidRPr="00852587" w:rsidRDefault="00AA2541" w:rsidP="00852587">
            <w:pPr>
              <w:spacing w:after="0" w:line="276" w:lineRule="auto"/>
              <w:ind w:left="361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  <w:t xml:space="preserve">Sex, </w:t>
            </w:r>
            <w:r w:rsidRPr="0085258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val="en-GB" w:eastAsia="es-ES"/>
                <w14:ligatures w14:val="none"/>
              </w:rPr>
              <w:t>n (%)</w:t>
            </w:r>
          </w:p>
        </w:tc>
        <w:tc>
          <w:tcPr>
            <w:tcW w:w="13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2F46C" w14:textId="77777777" w:rsidR="00AA2541" w:rsidRPr="00852587" w:rsidRDefault="00AA2541" w:rsidP="00AA25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7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7C4D4" w14:textId="77777777" w:rsidR="00AA2541" w:rsidRPr="00852587" w:rsidRDefault="00AA2541" w:rsidP="00AA254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6BA94" w14:textId="77777777" w:rsidR="00AA2541" w:rsidRPr="00852587" w:rsidRDefault="00AA2541" w:rsidP="00AA25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09722" w14:textId="6A892E7A" w:rsidR="00AA2541" w:rsidRPr="00852587" w:rsidRDefault="00AA2541" w:rsidP="00AA254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2C540" w14:textId="4E2571F1" w:rsidR="00AA2541" w:rsidRPr="00852587" w:rsidRDefault="00AA2541" w:rsidP="00AA25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.001</w:t>
            </w:r>
          </w:p>
        </w:tc>
      </w:tr>
      <w:tr w:rsidR="00AA2541" w:rsidRPr="00852587" w14:paraId="01FD51E1" w14:textId="77777777" w:rsidTr="00814699">
        <w:trPr>
          <w:trHeight w:val="341"/>
        </w:trPr>
        <w:tc>
          <w:tcPr>
            <w:tcW w:w="473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</w:tcPr>
          <w:p w14:paraId="0F9BFCF1" w14:textId="306624BB" w:rsidR="00AA2541" w:rsidRPr="00852587" w:rsidRDefault="00AA2541" w:rsidP="00852587">
            <w:pPr>
              <w:spacing w:after="0" w:line="276" w:lineRule="auto"/>
              <w:ind w:left="633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Men</w:t>
            </w:r>
          </w:p>
        </w:tc>
        <w:tc>
          <w:tcPr>
            <w:tcW w:w="13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35010" w14:textId="3246A5EA" w:rsidR="00AA2541" w:rsidRPr="00852587" w:rsidRDefault="006B0F68" w:rsidP="00AA25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443 (51.6</w:t>
            </w:r>
            <w:r w:rsidR="00AA2541"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7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35D97" w14:textId="77777777" w:rsidR="00AA2541" w:rsidRPr="00852587" w:rsidRDefault="00AA2541" w:rsidP="00AA254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A335D" w14:textId="6B63C24B" w:rsidR="00AA2541" w:rsidRPr="00852587" w:rsidRDefault="00AA2541" w:rsidP="00AA25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,091 (</w:t>
            </w:r>
            <w:r w:rsidR="006B0F68"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45.2</w:t>
            </w: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13187" w14:textId="77777777" w:rsidR="00AA2541" w:rsidRPr="00852587" w:rsidRDefault="00AA2541" w:rsidP="00AA254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5F177" w14:textId="77777777" w:rsidR="00AA2541" w:rsidRPr="00852587" w:rsidRDefault="00AA2541" w:rsidP="00AA25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</w:tr>
      <w:tr w:rsidR="00AA2541" w:rsidRPr="00852587" w14:paraId="56C0B756" w14:textId="77777777" w:rsidTr="00814699">
        <w:trPr>
          <w:trHeight w:val="341"/>
        </w:trPr>
        <w:tc>
          <w:tcPr>
            <w:tcW w:w="473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</w:tcPr>
          <w:p w14:paraId="6E3ACAB9" w14:textId="4EF503D3" w:rsidR="00AA2541" w:rsidRPr="00852587" w:rsidRDefault="00AA2541" w:rsidP="00852587">
            <w:pPr>
              <w:spacing w:after="0" w:line="276" w:lineRule="auto"/>
              <w:ind w:left="633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Women</w:t>
            </w:r>
          </w:p>
        </w:tc>
        <w:tc>
          <w:tcPr>
            <w:tcW w:w="13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01EEF" w14:textId="5A5546AD" w:rsidR="00AA2541" w:rsidRPr="00852587" w:rsidRDefault="006B0F68" w:rsidP="00AA25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416 (48.4</w:t>
            </w:r>
            <w:r w:rsidR="00AA2541"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7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F8DD1" w14:textId="77777777" w:rsidR="00AA2541" w:rsidRPr="00852587" w:rsidRDefault="00AA2541" w:rsidP="00AA254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06057" w14:textId="4056D63C" w:rsidR="00AA2541" w:rsidRPr="00852587" w:rsidRDefault="00AA2541" w:rsidP="00AA25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,323 (</w:t>
            </w:r>
            <w:r w:rsidR="006B0F68"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54.8</w:t>
            </w: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CEC82" w14:textId="77777777" w:rsidR="00AA2541" w:rsidRPr="00852587" w:rsidRDefault="00AA2541" w:rsidP="00AA254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9F74B" w14:textId="77777777" w:rsidR="00AA2541" w:rsidRPr="00852587" w:rsidRDefault="00AA2541" w:rsidP="00AA25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</w:tr>
      <w:tr w:rsidR="00AA2541" w:rsidRPr="00852587" w14:paraId="5CBA0DA9" w14:textId="77777777" w:rsidTr="00814699">
        <w:trPr>
          <w:trHeight w:val="341"/>
        </w:trPr>
        <w:tc>
          <w:tcPr>
            <w:tcW w:w="473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A4635D6" w14:textId="34A78FAF" w:rsidR="00AA2541" w:rsidRPr="00852587" w:rsidRDefault="00AA2541" w:rsidP="00852587">
            <w:pPr>
              <w:spacing w:after="0" w:line="276" w:lineRule="auto"/>
              <w:ind w:left="36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  <w:t xml:space="preserve">Educational attainment, </w:t>
            </w:r>
            <w:r w:rsidRPr="0085258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val="en-GB" w:eastAsia="es-ES"/>
                <w14:ligatures w14:val="none"/>
              </w:rPr>
              <w:t>n (%)</w:t>
            </w:r>
          </w:p>
        </w:tc>
        <w:tc>
          <w:tcPr>
            <w:tcW w:w="13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C132F" w14:textId="77777777" w:rsidR="00AA2541" w:rsidRPr="00852587" w:rsidRDefault="00AA2541" w:rsidP="00AA25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7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8ADA4" w14:textId="77777777" w:rsidR="00AA2541" w:rsidRPr="00852587" w:rsidRDefault="00AA2541" w:rsidP="00AA254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A55EE" w14:textId="77777777" w:rsidR="00AA2541" w:rsidRPr="00852587" w:rsidRDefault="00AA2541" w:rsidP="00AA25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F4DC6" w14:textId="42AC633C" w:rsidR="00AA2541" w:rsidRPr="00852587" w:rsidRDefault="00AA2541" w:rsidP="00AA254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77540" w14:textId="691E6837" w:rsidR="00AA2541" w:rsidRPr="00852587" w:rsidRDefault="00AA2541" w:rsidP="00AA25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.012</w:t>
            </w:r>
          </w:p>
        </w:tc>
      </w:tr>
      <w:tr w:rsidR="00AA2541" w:rsidRPr="00852587" w14:paraId="365FB26E" w14:textId="77777777" w:rsidTr="00814699">
        <w:trPr>
          <w:trHeight w:val="341"/>
        </w:trPr>
        <w:tc>
          <w:tcPr>
            <w:tcW w:w="473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8AAFE6F" w14:textId="02BB9CC1" w:rsidR="00AA2541" w:rsidRPr="00852587" w:rsidRDefault="00AA2541" w:rsidP="00852587">
            <w:pPr>
              <w:spacing w:after="0" w:line="276" w:lineRule="auto"/>
              <w:ind w:left="361"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University</w:t>
            </w:r>
          </w:p>
        </w:tc>
        <w:tc>
          <w:tcPr>
            <w:tcW w:w="13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FD3B3" w14:textId="2D1C7FEC" w:rsidR="00AA2541" w:rsidRPr="00852587" w:rsidRDefault="006B0F68" w:rsidP="00AA25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52 (29.3</w:t>
            </w:r>
            <w:r w:rsidR="00AA2541"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7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938AB" w14:textId="77777777" w:rsidR="00AA2541" w:rsidRPr="00852587" w:rsidRDefault="00AA2541" w:rsidP="00AA254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FCC45" w14:textId="77A0BD1C" w:rsidR="00AA2541" w:rsidRPr="00852587" w:rsidRDefault="00AA2541" w:rsidP="00AA25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575 (</w:t>
            </w:r>
            <w:r w:rsidR="006B0F68"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3.8</w:t>
            </w: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C3CDF" w14:textId="6A67DDB2" w:rsidR="00AA2541" w:rsidRPr="00852587" w:rsidRDefault="00AA2541" w:rsidP="00AA254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80DA1" w14:textId="77777777" w:rsidR="00AA2541" w:rsidRPr="00852587" w:rsidRDefault="00AA2541" w:rsidP="00AA25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</w:tr>
      <w:tr w:rsidR="00AA2541" w:rsidRPr="00852587" w14:paraId="7164B437" w14:textId="77777777" w:rsidTr="00814699">
        <w:trPr>
          <w:trHeight w:val="341"/>
        </w:trPr>
        <w:tc>
          <w:tcPr>
            <w:tcW w:w="473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04CF0BE" w14:textId="2F535431" w:rsidR="00AA2541" w:rsidRPr="00852587" w:rsidRDefault="00AA2541" w:rsidP="00852587">
            <w:pPr>
              <w:spacing w:after="0" w:line="276" w:lineRule="auto"/>
              <w:ind w:left="361"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Secondary school</w:t>
            </w:r>
          </w:p>
        </w:tc>
        <w:tc>
          <w:tcPr>
            <w:tcW w:w="13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C6723" w14:textId="19C860F7" w:rsidR="00AA2541" w:rsidRPr="00852587" w:rsidRDefault="006B0F68" w:rsidP="00AA25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407 (47.4</w:t>
            </w:r>
            <w:r w:rsidR="00AA2541"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7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D99CF" w14:textId="77777777" w:rsidR="00AA2541" w:rsidRPr="00852587" w:rsidRDefault="00AA2541" w:rsidP="00AA254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269DA" w14:textId="1B0AB209" w:rsidR="00AA2541" w:rsidRPr="00852587" w:rsidRDefault="00AA2541" w:rsidP="00AA25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,227 (</w:t>
            </w:r>
            <w:r w:rsidR="006B0F68"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50.8</w:t>
            </w: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386E4" w14:textId="0EE7958B" w:rsidR="00AA2541" w:rsidRPr="00852587" w:rsidRDefault="00AA2541" w:rsidP="00AA254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AC999" w14:textId="77777777" w:rsidR="00AA2541" w:rsidRPr="00852587" w:rsidRDefault="00AA2541" w:rsidP="00AA25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</w:tr>
      <w:tr w:rsidR="00AA2541" w:rsidRPr="00852587" w14:paraId="57E95B02" w14:textId="77777777" w:rsidTr="00814699">
        <w:trPr>
          <w:trHeight w:val="341"/>
        </w:trPr>
        <w:tc>
          <w:tcPr>
            <w:tcW w:w="473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F62A6AE" w14:textId="46A00F60" w:rsidR="00AA2541" w:rsidRPr="00852587" w:rsidRDefault="00AA2541" w:rsidP="00852587">
            <w:pPr>
              <w:spacing w:after="0" w:line="276" w:lineRule="auto"/>
              <w:ind w:left="361"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Primary education or less</w:t>
            </w:r>
          </w:p>
        </w:tc>
        <w:tc>
          <w:tcPr>
            <w:tcW w:w="13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12F10" w14:textId="17B757FE" w:rsidR="00AA2541" w:rsidRPr="00852587" w:rsidRDefault="006B0F68" w:rsidP="00AA25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00 (23.3</w:t>
            </w:r>
            <w:r w:rsidR="00AA2541"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7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74817" w14:textId="77777777" w:rsidR="00AA2541" w:rsidRPr="00852587" w:rsidRDefault="00AA2541" w:rsidP="00AA254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55493" w14:textId="24093FCE" w:rsidR="00AA2541" w:rsidRPr="00852587" w:rsidRDefault="00AA2541" w:rsidP="00AA25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610 (</w:t>
            </w:r>
            <w:r w:rsidR="006B0F68"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5.3</w:t>
            </w: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A6A69" w14:textId="381AEF1A" w:rsidR="00AA2541" w:rsidRPr="00852587" w:rsidRDefault="00AA2541" w:rsidP="00AA254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12446" w14:textId="77777777" w:rsidR="00AA2541" w:rsidRPr="00852587" w:rsidRDefault="00AA2541" w:rsidP="00AA25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</w:tr>
      <w:tr w:rsidR="00AA2541" w:rsidRPr="00852587" w14:paraId="2997A8B1" w14:textId="77777777" w:rsidTr="00814699">
        <w:trPr>
          <w:trHeight w:val="559"/>
        </w:trPr>
        <w:tc>
          <w:tcPr>
            <w:tcW w:w="473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F8E4753" w14:textId="77777777" w:rsidR="00AA2541" w:rsidRPr="00852587" w:rsidRDefault="00AA2541" w:rsidP="00852587">
            <w:pPr>
              <w:spacing w:after="0" w:line="276" w:lineRule="auto"/>
              <w:ind w:left="36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  <w:t xml:space="preserve">Householder's occupational </w:t>
            </w:r>
          </w:p>
          <w:p w14:paraId="1816F4C7" w14:textId="20530E40" w:rsidR="00AA2541" w:rsidRPr="00852587" w:rsidRDefault="00AA2541" w:rsidP="00852587">
            <w:pPr>
              <w:spacing w:after="0" w:line="276" w:lineRule="auto"/>
              <w:ind w:left="36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  <w:t xml:space="preserve">category, </w:t>
            </w:r>
            <w:r w:rsidRPr="0085258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val="en-GB" w:eastAsia="es-ES"/>
                <w14:ligatures w14:val="none"/>
              </w:rPr>
              <w:t>n (%)</w:t>
            </w:r>
          </w:p>
        </w:tc>
        <w:tc>
          <w:tcPr>
            <w:tcW w:w="13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93FF3" w14:textId="77777777" w:rsidR="00AA2541" w:rsidRPr="00852587" w:rsidRDefault="00AA2541" w:rsidP="00AA25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7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715F5" w14:textId="77777777" w:rsidR="00AA2541" w:rsidRPr="00852587" w:rsidRDefault="00AA2541" w:rsidP="00AA254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23930" w14:textId="77777777" w:rsidR="00AA2541" w:rsidRPr="00852587" w:rsidRDefault="00AA2541" w:rsidP="00AA25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8B077" w14:textId="028C46F5" w:rsidR="00AA2541" w:rsidRPr="00852587" w:rsidRDefault="00AA2541" w:rsidP="00AA254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6B0C1" w14:textId="0ACD6FAF" w:rsidR="00AA2541" w:rsidRPr="00852587" w:rsidRDefault="00AA2541" w:rsidP="00AA25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&lt;0.001</w:t>
            </w:r>
          </w:p>
        </w:tc>
      </w:tr>
      <w:tr w:rsidR="00AA2541" w:rsidRPr="00852587" w14:paraId="3CB1D708" w14:textId="77777777" w:rsidTr="00814699">
        <w:trPr>
          <w:trHeight w:val="341"/>
        </w:trPr>
        <w:tc>
          <w:tcPr>
            <w:tcW w:w="473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A2F5A34" w14:textId="68505424" w:rsidR="00AA2541" w:rsidRPr="00852587" w:rsidRDefault="00AA2541" w:rsidP="00852587">
            <w:pPr>
              <w:spacing w:after="0" w:line="276" w:lineRule="auto"/>
              <w:ind w:left="361"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Professionals and managers</w:t>
            </w:r>
          </w:p>
        </w:tc>
        <w:tc>
          <w:tcPr>
            <w:tcW w:w="13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456CE" w14:textId="1816412C" w:rsidR="00AA2541" w:rsidRPr="00852587" w:rsidRDefault="006B0F68" w:rsidP="00AA25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50 (29.1</w:t>
            </w:r>
            <w:r w:rsidR="00AA2541"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7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2F57A" w14:textId="77777777" w:rsidR="00AA2541" w:rsidRPr="00852587" w:rsidRDefault="00AA2541" w:rsidP="00AA254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01E97" w14:textId="138916C7" w:rsidR="00AA2541" w:rsidRPr="00852587" w:rsidRDefault="00AA2541" w:rsidP="00AA25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486 (</w:t>
            </w:r>
            <w:r w:rsidR="006B0F68"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0.1</w:t>
            </w: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25574" w14:textId="5A8AC97E" w:rsidR="00AA2541" w:rsidRPr="00852587" w:rsidRDefault="00AA2541" w:rsidP="00AA254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531BC" w14:textId="77777777" w:rsidR="00AA2541" w:rsidRPr="00852587" w:rsidRDefault="00AA2541" w:rsidP="00AA25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</w:tr>
      <w:tr w:rsidR="00AA2541" w:rsidRPr="00852587" w14:paraId="205D6C48" w14:textId="77777777" w:rsidTr="00814699">
        <w:trPr>
          <w:trHeight w:val="341"/>
        </w:trPr>
        <w:tc>
          <w:tcPr>
            <w:tcW w:w="473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D9330AA" w14:textId="0BCEECDC" w:rsidR="00AA2541" w:rsidRPr="00852587" w:rsidRDefault="00AA2541" w:rsidP="00852587">
            <w:pPr>
              <w:spacing w:after="0" w:line="276" w:lineRule="auto"/>
              <w:ind w:left="361"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Lower non-manual workers</w:t>
            </w:r>
          </w:p>
        </w:tc>
        <w:tc>
          <w:tcPr>
            <w:tcW w:w="13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EACAB" w14:textId="4C357F1E" w:rsidR="00AA2541" w:rsidRPr="00852587" w:rsidRDefault="006B0F68" w:rsidP="00AA25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16 (36.8</w:t>
            </w:r>
            <w:r w:rsidR="00AA2541"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7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2FDD4" w14:textId="77777777" w:rsidR="00AA2541" w:rsidRPr="00852587" w:rsidRDefault="00AA2541" w:rsidP="00AA254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08276" w14:textId="1EB4C103" w:rsidR="00AA2541" w:rsidRPr="00852587" w:rsidRDefault="00AA2541" w:rsidP="00AA25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876 (</w:t>
            </w:r>
            <w:r w:rsidR="006B0F68"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6.3</w:t>
            </w: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9B78B" w14:textId="35385DBF" w:rsidR="00AA2541" w:rsidRPr="00852587" w:rsidRDefault="00AA2541" w:rsidP="00AA254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31EB2" w14:textId="77777777" w:rsidR="00AA2541" w:rsidRPr="00852587" w:rsidRDefault="00AA2541" w:rsidP="00AA25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</w:tr>
      <w:tr w:rsidR="00AA2541" w:rsidRPr="00852587" w14:paraId="5E69BC16" w14:textId="77777777" w:rsidTr="00814699">
        <w:trPr>
          <w:trHeight w:val="341"/>
        </w:trPr>
        <w:tc>
          <w:tcPr>
            <w:tcW w:w="473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B0FC2EC" w14:textId="5FABC705" w:rsidR="00AA2541" w:rsidRPr="00852587" w:rsidRDefault="00AA2541" w:rsidP="00852587">
            <w:pPr>
              <w:spacing w:after="0" w:line="276" w:lineRule="auto"/>
              <w:ind w:left="361"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Skilled manual workers</w:t>
            </w:r>
          </w:p>
        </w:tc>
        <w:tc>
          <w:tcPr>
            <w:tcW w:w="13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5BD7C" w14:textId="31D4A0DA" w:rsidR="00AA2541" w:rsidRPr="00852587" w:rsidRDefault="006B0F68" w:rsidP="00AA25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03 (23.6</w:t>
            </w:r>
            <w:r w:rsidR="00AA2541"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7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33182" w14:textId="77777777" w:rsidR="00AA2541" w:rsidRPr="00852587" w:rsidRDefault="00AA2541" w:rsidP="00AA254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F44E7" w14:textId="2601447F" w:rsidR="00AA2541" w:rsidRPr="00852587" w:rsidRDefault="00AA2541" w:rsidP="00AA25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654 (</w:t>
            </w:r>
            <w:r w:rsidR="006B0F68"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7.1</w:t>
            </w: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35BB7" w14:textId="19D943A6" w:rsidR="00AA2541" w:rsidRPr="00852587" w:rsidRDefault="00AA2541" w:rsidP="00AA254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23074" w14:textId="77777777" w:rsidR="00AA2541" w:rsidRPr="00852587" w:rsidRDefault="00AA2541" w:rsidP="00AA25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</w:tr>
      <w:tr w:rsidR="00AA2541" w:rsidRPr="00852587" w14:paraId="658178C5" w14:textId="77777777" w:rsidTr="00814699">
        <w:trPr>
          <w:trHeight w:val="341"/>
        </w:trPr>
        <w:tc>
          <w:tcPr>
            <w:tcW w:w="4731" w:type="dxa"/>
            <w:gridSpan w:val="7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bottom"/>
          </w:tcPr>
          <w:p w14:paraId="19619234" w14:textId="5CF2CE90" w:rsidR="00AA2541" w:rsidRPr="00852587" w:rsidRDefault="00AA2541" w:rsidP="00852587">
            <w:pPr>
              <w:spacing w:after="0" w:line="276" w:lineRule="auto"/>
              <w:ind w:left="361"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Unskilled manual workers</w:t>
            </w:r>
          </w:p>
        </w:tc>
        <w:tc>
          <w:tcPr>
            <w:tcW w:w="1375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32922E" w14:textId="332DEBDC" w:rsidR="00AA2541" w:rsidRPr="00852587" w:rsidRDefault="006B0F68" w:rsidP="00AA25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90 (10.5</w:t>
            </w:r>
            <w:r w:rsidR="00AA2541"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713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1EDEE0" w14:textId="77777777" w:rsidR="00AA2541" w:rsidRPr="00852587" w:rsidRDefault="00AA2541" w:rsidP="00AA254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876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59345B" w14:textId="3DFB8A63" w:rsidR="00AA2541" w:rsidRPr="00852587" w:rsidRDefault="00AA2541" w:rsidP="00AA25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76 (</w:t>
            </w:r>
            <w:r w:rsidR="006B0F68"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5.6</w:t>
            </w: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1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3A5FFF" w14:textId="77777777" w:rsidR="00AA2541" w:rsidRPr="00852587" w:rsidRDefault="00AA2541" w:rsidP="00AA254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81AAC8" w14:textId="77777777" w:rsidR="00AA2541" w:rsidRPr="00852587" w:rsidRDefault="00AA2541" w:rsidP="00AA25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</w:tr>
      <w:tr w:rsidR="00AA2541" w:rsidRPr="00852587" w14:paraId="116E53ED" w14:textId="77777777" w:rsidTr="00814699">
        <w:trPr>
          <w:trHeight w:val="341"/>
        </w:trPr>
        <w:tc>
          <w:tcPr>
            <w:tcW w:w="473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</w:tcPr>
          <w:p w14:paraId="41441982" w14:textId="77777777" w:rsidR="00852587" w:rsidRDefault="00AA2541" w:rsidP="0085258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hAnsi="Times New Roman" w:cs="Times New Roman"/>
                <w:b/>
                <w:lang w:val="en-GB"/>
              </w:rPr>
              <w:t xml:space="preserve">       Physical activity </w:t>
            </w:r>
            <w:r w:rsidRPr="00852587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GB" w:eastAsia="es-ES"/>
                <w14:ligatures w14:val="none"/>
              </w:rPr>
              <w:t>(METs h/week)</w:t>
            </w:r>
            <w:r w:rsidRPr="00852587">
              <w:rPr>
                <w:rFonts w:ascii="Times New Roman" w:hAnsi="Times New Roman" w:cs="Times New Roman"/>
                <w:b/>
                <w:lang w:val="en-GB"/>
              </w:rPr>
              <w:t xml:space="preserve">, </w:t>
            </w:r>
            <w:r w:rsidRPr="0085258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val="en-GB" w:eastAsia="es-ES"/>
                <w14:ligatures w14:val="none"/>
              </w:rPr>
              <w:t xml:space="preserve"> </w:t>
            </w:r>
          </w:p>
          <w:p w14:paraId="64B72F19" w14:textId="03CF42D8" w:rsidR="00AA2541" w:rsidRPr="00852587" w:rsidRDefault="00AA2541" w:rsidP="00852587">
            <w:pPr>
              <w:spacing w:after="0" w:line="276" w:lineRule="auto"/>
              <w:ind w:left="351"/>
              <w:rPr>
                <w:rFonts w:ascii="Times New Roman" w:hAnsi="Times New Roman" w:cs="Times New Roman"/>
                <w:lang w:val="en-GB"/>
              </w:rPr>
            </w:pPr>
            <w:r w:rsidRPr="0085258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val="en-GB" w:eastAsia="es-ES"/>
                <w14:ligatures w14:val="none"/>
              </w:rPr>
              <w:t>Mean (SD)</w:t>
            </w:r>
          </w:p>
        </w:tc>
        <w:tc>
          <w:tcPr>
            <w:tcW w:w="13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6B6C9" w14:textId="296093A9" w:rsidR="00AA2541" w:rsidRPr="00852587" w:rsidRDefault="00AA2541" w:rsidP="00AA2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69.0 (36.6)</w:t>
            </w:r>
          </w:p>
        </w:tc>
        <w:tc>
          <w:tcPr>
            <w:tcW w:w="7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F1BA7" w14:textId="77777777" w:rsidR="00AA2541" w:rsidRPr="00852587" w:rsidRDefault="00AA2541" w:rsidP="00AA25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4BF51" w14:textId="78D492E4" w:rsidR="00AA2541" w:rsidRPr="00852587" w:rsidRDefault="00AA2541" w:rsidP="00AA2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65.6 (36.1)</w:t>
            </w:r>
          </w:p>
        </w:tc>
        <w:tc>
          <w:tcPr>
            <w:tcW w:w="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C649D" w14:textId="77777777" w:rsidR="00AA2541" w:rsidRPr="00852587" w:rsidRDefault="00AA2541" w:rsidP="00AA25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C9AE1" w14:textId="104F9F55" w:rsidR="00AA2541" w:rsidRPr="00852587" w:rsidRDefault="00AA2541" w:rsidP="00AA2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.017</w:t>
            </w:r>
          </w:p>
        </w:tc>
      </w:tr>
      <w:tr w:rsidR="00AA2541" w:rsidRPr="00852587" w14:paraId="65AFC931" w14:textId="77777777" w:rsidTr="00814699">
        <w:trPr>
          <w:trHeight w:val="341"/>
        </w:trPr>
        <w:tc>
          <w:tcPr>
            <w:tcW w:w="473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</w:tcPr>
          <w:p w14:paraId="509668B0" w14:textId="44BF8B43" w:rsidR="00AA2541" w:rsidRPr="00852587" w:rsidRDefault="00AA2541" w:rsidP="008525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hAnsi="Times New Roman" w:cs="Times New Roman"/>
                <w:lang w:val="en-GB"/>
              </w:rPr>
              <w:t xml:space="preserve">       </w:t>
            </w:r>
            <w:r w:rsidRPr="00852587">
              <w:rPr>
                <w:rFonts w:ascii="Times New Roman" w:hAnsi="Times New Roman" w:cs="Times New Roman"/>
                <w:b/>
                <w:lang w:val="en-GB"/>
              </w:rPr>
              <w:t>BMI (kg/m</w:t>
            </w:r>
            <w:r w:rsidRPr="00852587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2</w:t>
            </w:r>
            <w:r w:rsidRPr="00852587">
              <w:rPr>
                <w:rFonts w:ascii="Times New Roman" w:hAnsi="Times New Roman" w:cs="Times New Roman"/>
                <w:b/>
                <w:lang w:val="en-GB"/>
              </w:rPr>
              <w:t xml:space="preserve">), </w:t>
            </w:r>
            <w:r w:rsidRPr="0085258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val="en-GB" w:eastAsia="es-ES"/>
                <w14:ligatures w14:val="none"/>
              </w:rPr>
              <w:t xml:space="preserve"> Mean (SD)</w:t>
            </w:r>
          </w:p>
        </w:tc>
        <w:tc>
          <w:tcPr>
            <w:tcW w:w="13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B0D9E" w14:textId="77F6FE7A" w:rsidR="00AA2541" w:rsidRPr="00852587" w:rsidRDefault="00AA2541" w:rsidP="00AA2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7.3 (</w:t>
            </w:r>
            <w:r w:rsidR="006B0F68"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4.2</w:t>
            </w: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7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62C88" w14:textId="77777777" w:rsidR="00AA2541" w:rsidRPr="00852587" w:rsidRDefault="00AA2541" w:rsidP="00AA25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737D7" w14:textId="09C0B3DA" w:rsidR="00AA2541" w:rsidRPr="00852587" w:rsidRDefault="00AA2541" w:rsidP="00AA2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7.3 (</w:t>
            </w:r>
            <w:r w:rsidR="006B0F68"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4.2</w:t>
            </w: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63C86" w14:textId="77777777" w:rsidR="00AA2541" w:rsidRPr="00852587" w:rsidRDefault="00AA2541" w:rsidP="00AA25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CBF9D" w14:textId="442C28E3" w:rsidR="00AA2541" w:rsidRPr="00852587" w:rsidRDefault="00AA2541" w:rsidP="00AA2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&lt;0.001</w:t>
            </w:r>
          </w:p>
        </w:tc>
      </w:tr>
      <w:tr w:rsidR="00AA2541" w:rsidRPr="00852587" w14:paraId="6CB3281A" w14:textId="77777777" w:rsidTr="00814699">
        <w:trPr>
          <w:trHeight w:val="341"/>
        </w:trPr>
        <w:tc>
          <w:tcPr>
            <w:tcW w:w="473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</w:tcPr>
          <w:p w14:paraId="23C650DE" w14:textId="7906EC5E" w:rsidR="00AA2541" w:rsidRPr="00852587" w:rsidRDefault="00AA2541" w:rsidP="00852587">
            <w:pPr>
              <w:spacing w:after="0" w:line="276" w:lineRule="auto"/>
              <w:rPr>
                <w:rFonts w:ascii="Times New Roman" w:hAnsi="Times New Roman" w:cs="Times New Roman"/>
                <w:lang w:val="en-GB"/>
              </w:rPr>
            </w:pPr>
            <w:r w:rsidRPr="00852587">
              <w:rPr>
                <w:rFonts w:ascii="Times New Roman" w:hAnsi="Times New Roman" w:cs="Times New Roman"/>
                <w:lang w:val="en-GB"/>
              </w:rPr>
              <w:t xml:space="preserve">       </w:t>
            </w:r>
            <w:r w:rsidRPr="00852587">
              <w:rPr>
                <w:rFonts w:ascii="Times New Roman" w:hAnsi="Times New Roman" w:cs="Times New Roman"/>
                <w:b/>
                <w:lang w:val="en-GB"/>
              </w:rPr>
              <w:t>Smoking status</w:t>
            </w:r>
            <w:r w:rsidRPr="00852587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GB" w:eastAsia="es-ES"/>
                <w14:ligatures w14:val="none"/>
              </w:rPr>
              <w:t xml:space="preserve">, </w:t>
            </w:r>
            <w:r w:rsidRPr="00852587">
              <w:rPr>
                <w:rFonts w:ascii="Times New Roman" w:eastAsia="Times New Roman" w:hAnsi="Times New Roman" w:cs="Times New Roman"/>
                <w:b/>
                <w:iCs/>
                <w:color w:val="000000"/>
                <w:kern w:val="0"/>
                <w:lang w:val="en-GB" w:eastAsia="es-ES"/>
                <w14:ligatures w14:val="none"/>
              </w:rPr>
              <w:t>n (%)</w:t>
            </w:r>
          </w:p>
        </w:tc>
        <w:tc>
          <w:tcPr>
            <w:tcW w:w="13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915FD" w14:textId="77777777" w:rsidR="00AA2541" w:rsidRPr="00852587" w:rsidRDefault="00AA2541" w:rsidP="00AA2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7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D4D5E" w14:textId="77777777" w:rsidR="00AA2541" w:rsidRPr="00852587" w:rsidRDefault="00AA2541" w:rsidP="00AA25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E13C6" w14:textId="77777777" w:rsidR="00AA2541" w:rsidRPr="00852587" w:rsidRDefault="00AA2541" w:rsidP="00AA2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959E3" w14:textId="77777777" w:rsidR="00AA2541" w:rsidRPr="00852587" w:rsidRDefault="00AA2541" w:rsidP="00AA25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A33D4" w14:textId="7D4EC04F" w:rsidR="00AA2541" w:rsidRPr="00852587" w:rsidRDefault="00AA2541" w:rsidP="00AA2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.097</w:t>
            </w:r>
          </w:p>
        </w:tc>
      </w:tr>
      <w:tr w:rsidR="00AA2541" w:rsidRPr="00852587" w14:paraId="59A72110" w14:textId="77777777" w:rsidTr="00814699">
        <w:trPr>
          <w:trHeight w:val="341"/>
        </w:trPr>
        <w:tc>
          <w:tcPr>
            <w:tcW w:w="473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</w:tcPr>
          <w:p w14:paraId="3016505A" w14:textId="63926A09" w:rsidR="00AA2541" w:rsidRPr="00852587" w:rsidRDefault="00E57F65" w:rsidP="008525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 xml:space="preserve">            </w:t>
            </w:r>
            <w:r w:rsidR="00AA2541"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Current smokers</w:t>
            </w:r>
          </w:p>
        </w:tc>
        <w:tc>
          <w:tcPr>
            <w:tcW w:w="13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55D8B" w14:textId="7C129B83" w:rsidR="00AA2541" w:rsidRPr="00852587" w:rsidRDefault="00AA2541" w:rsidP="00AA2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425 (</w:t>
            </w:r>
            <w:r w:rsidR="006B0F68"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49.5</w:t>
            </w: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7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276F6" w14:textId="77777777" w:rsidR="00AA2541" w:rsidRPr="00852587" w:rsidRDefault="00AA2541" w:rsidP="00AA25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A908F" w14:textId="48A27797" w:rsidR="00AA2541" w:rsidRPr="00852587" w:rsidRDefault="00AA2541" w:rsidP="00AA2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,115 (</w:t>
            </w:r>
            <w:r w:rsidR="006B0F68"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46.2</w:t>
            </w: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8ABF1" w14:textId="77777777" w:rsidR="00AA2541" w:rsidRPr="00852587" w:rsidRDefault="00AA2541" w:rsidP="00AA25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92F43" w14:textId="77777777" w:rsidR="00AA2541" w:rsidRPr="00852587" w:rsidRDefault="00AA2541" w:rsidP="00AA2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</w:tr>
      <w:tr w:rsidR="00AA2541" w:rsidRPr="00852587" w14:paraId="771C4105" w14:textId="77777777" w:rsidTr="00814699">
        <w:trPr>
          <w:trHeight w:val="341"/>
        </w:trPr>
        <w:tc>
          <w:tcPr>
            <w:tcW w:w="473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</w:tcPr>
          <w:p w14:paraId="7BAC493C" w14:textId="61F64974" w:rsidR="00AA2541" w:rsidRPr="00852587" w:rsidRDefault="00E57F65" w:rsidP="00852587">
            <w:pPr>
              <w:spacing w:after="0" w:line="276" w:lineRule="auto"/>
              <w:rPr>
                <w:rFonts w:ascii="Times New Roman" w:hAnsi="Times New Roman" w:cs="Times New Roman"/>
                <w:lang w:val="en-GB"/>
              </w:rPr>
            </w:pPr>
            <w:r w:rsidRPr="00852587">
              <w:rPr>
                <w:rFonts w:ascii="Times New Roman" w:hAnsi="Times New Roman" w:cs="Times New Roman"/>
                <w:lang w:val="en-GB"/>
              </w:rPr>
              <w:t xml:space="preserve">            </w:t>
            </w:r>
            <w:r w:rsidR="00AA2541" w:rsidRPr="00852587">
              <w:rPr>
                <w:rFonts w:ascii="Times New Roman" w:hAnsi="Times New Roman" w:cs="Times New Roman"/>
                <w:lang w:val="en-GB"/>
              </w:rPr>
              <w:t>Never smokers</w:t>
            </w:r>
          </w:p>
        </w:tc>
        <w:tc>
          <w:tcPr>
            <w:tcW w:w="13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28E9E" w14:textId="2BCD8486" w:rsidR="00AA2541" w:rsidRPr="00852587" w:rsidRDefault="00AA2541" w:rsidP="00AA2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434 (</w:t>
            </w:r>
            <w:r w:rsidR="006B0F68"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50.5</w:t>
            </w: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7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5F4C6" w14:textId="77777777" w:rsidR="00AA2541" w:rsidRPr="00852587" w:rsidRDefault="00AA2541" w:rsidP="00AA25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C44AB" w14:textId="7F5D2AA4" w:rsidR="00AA2541" w:rsidRPr="00852587" w:rsidRDefault="00AA2541" w:rsidP="00AA2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,299 (</w:t>
            </w:r>
            <w:r w:rsidR="006B0F68"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53.8</w:t>
            </w: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32DF6" w14:textId="77777777" w:rsidR="00AA2541" w:rsidRPr="00852587" w:rsidRDefault="00AA2541" w:rsidP="00AA25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7080B" w14:textId="77777777" w:rsidR="00AA2541" w:rsidRPr="00852587" w:rsidRDefault="00AA2541" w:rsidP="00AA2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</w:tr>
      <w:tr w:rsidR="00AA2541" w:rsidRPr="00852587" w14:paraId="4DA054FA" w14:textId="77777777" w:rsidTr="00814699">
        <w:trPr>
          <w:trHeight w:val="341"/>
        </w:trPr>
        <w:tc>
          <w:tcPr>
            <w:tcW w:w="4731" w:type="dxa"/>
            <w:gridSpan w:val="7"/>
            <w:tcBorders>
              <w:top w:val="nil"/>
              <w:left w:val="nil"/>
              <w:right w:val="nil"/>
            </w:tcBorders>
            <w:shd w:val="clear" w:color="FFFFFF" w:fill="FFFFFF"/>
            <w:noWrap/>
          </w:tcPr>
          <w:p w14:paraId="11F75169" w14:textId="3914DE5B" w:rsidR="00AA2541" w:rsidRPr="00852587" w:rsidRDefault="00E57F65" w:rsidP="008525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hAnsi="Times New Roman" w:cs="Times New Roman"/>
                <w:lang w:val="en-GB"/>
              </w:rPr>
              <w:t xml:space="preserve">       </w:t>
            </w:r>
            <w:r w:rsidR="00AA2541" w:rsidRPr="00852587">
              <w:rPr>
                <w:rFonts w:ascii="Times New Roman" w:hAnsi="Times New Roman" w:cs="Times New Roman"/>
                <w:b/>
                <w:lang w:val="en-GB"/>
              </w:rPr>
              <w:t>Sleep duration</w:t>
            </w:r>
            <w:r w:rsidR="00AA2541" w:rsidRPr="00852587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GB" w:eastAsia="es-ES"/>
                <w14:ligatures w14:val="none"/>
              </w:rPr>
              <w:t xml:space="preserve">, </w:t>
            </w:r>
            <w:r w:rsidR="00AA2541" w:rsidRPr="00852587">
              <w:rPr>
                <w:rFonts w:ascii="Times New Roman" w:eastAsia="Times New Roman" w:hAnsi="Times New Roman" w:cs="Times New Roman"/>
                <w:b/>
                <w:iCs/>
                <w:color w:val="000000"/>
                <w:kern w:val="0"/>
                <w:lang w:val="en-GB" w:eastAsia="es-ES"/>
                <w14:ligatures w14:val="none"/>
              </w:rPr>
              <w:t>n (%)</w:t>
            </w:r>
          </w:p>
        </w:tc>
        <w:tc>
          <w:tcPr>
            <w:tcW w:w="1375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FAE59C" w14:textId="77777777" w:rsidR="00AA2541" w:rsidRPr="00852587" w:rsidRDefault="00AA2541" w:rsidP="00AA2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713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4781EA" w14:textId="77777777" w:rsidR="00AA2541" w:rsidRPr="00852587" w:rsidRDefault="00AA2541" w:rsidP="00AA25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876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4FCB99" w14:textId="77777777" w:rsidR="00AA2541" w:rsidRPr="00852587" w:rsidRDefault="00AA2541" w:rsidP="00AA2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425B09" w14:textId="77777777" w:rsidR="00AA2541" w:rsidRPr="00852587" w:rsidRDefault="00AA2541" w:rsidP="00AA25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AB59C9" w14:textId="6C6C95A4" w:rsidR="00AA2541" w:rsidRPr="00852587" w:rsidRDefault="00AA2541" w:rsidP="00AA2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.178</w:t>
            </w:r>
          </w:p>
        </w:tc>
      </w:tr>
      <w:tr w:rsidR="00AA2541" w:rsidRPr="00852587" w14:paraId="383AF05A" w14:textId="77777777" w:rsidTr="00814699">
        <w:trPr>
          <w:trHeight w:val="341"/>
        </w:trPr>
        <w:tc>
          <w:tcPr>
            <w:tcW w:w="4731" w:type="dxa"/>
            <w:gridSpan w:val="7"/>
            <w:tcBorders>
              <w:top w:val="nil"/>
              <w:left w:val="nil"/>
              <w:right w:val="nil"/>
            </w:tcBorders>
            <w:shd w:val="clear" w:color="FFFFFF" w:fill="FFFFFF"/>
            <w:noWrap/>
          </w:tcPr>
          <w:p w14:paraId="1AE8D64F" w14:textId="24FD4B12" w:rsidR="00AA2541" w:rsidRPr="00852587" w:rsidRDefault="00E57F65" w:rsidP="00852587">
            <w:pPr>
              <w:spacing w:after="0" w:line="276" w:lineRule="auto"/>
              <w:rPr>
                <w:rFonts w:ascii="Times New Roman" w:hAnsi="Times New Roman" w:cs="Times New Roman"/>
                <w:lang w:val="en-GB"/>
              </w:rPr>
            </w:pPr>
            <w:r w:rsidRPr="00852587">
              <w:rPr>
                <w:rFonts w:ascii="Times New Roman" w:hAnsi="Times New Roman" w:cs="Times New Roman"/>
                <w:lang w:val="en-GB"/>
              </w:rPr>
              <w:t xml:space="preserve">            </w:t>
            </w:r>
            <w:r w:rsidR="00AA2541" w:rsidRPr="00852587">
              <w:rPr>
                <w:rFonts w:ascii="Times New Roman" w:hAnsi="Times New Roman" w:cs="Times New Roman"/>
                <w:lang w:val="en-GB"/>
              </w:rPr>
              <w:t>Non-optimal</w:t>
            </w:r>
          </w:p>
        </w:tc>
        <w:tc>
          <w:tcPr>
            <w:tcW w:w="1375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726638" w14:textId="498FC0FE" w:rsidR="00AA2541" w:rsidRPr="00852587" w:rsidRDefault="00AA2541" w:rsidP="00AA2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515</w:t>
            </w:r>
            <w:r w:rsidR="006B0F68"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 xml:space="preserve"> (60.0</w:t>
            </w: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713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C86429" w14:textId="77777777" w:rsidR="00AA2541" w:rsidRPr="00852587" w:rsidRDefault="00AA2541" w:rsidP="00AA25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876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B74F70" w14:textId="3C091DB7" w:rsidR="00AA2541" w:rsidRPr="00852587" w:rsidRDefault="00AA2541" w:rsidP="00AA2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,510 (</w:t>
            </w:r>
            <w:r w:rsidR="006B0F68"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62.6</w:t>
            </w: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1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6F4DA9" w14:textId="77777777" w:rsidR="00AA2541" w:rsidRPr="00852587" w:rsidRDefault="00AA2541" w:rsidP="00AA25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031B4B" w14:textId="77777777" w:rsidR="00AA2541" w:rsidRPr="00852587" w:rsidRDefault="00AA2541" w:rsidP="00AA2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</w:tr>
      <w:tr w:rsidR="00AA2541" w:rsidRPr="00852587" w14:paraId="602961AD" w14:textId="77777777" w:rsidTr="00814699">
        <w:trPr>
          <w:trHeight w:val="341"/>
        </w:trPr>
        <w:tc>
          <w:tcPr>
            <w:tcW w:w="4731" w:type="dxa"/>
            <w:gridSpan w:val="7"/>
            <w:tcBorders>
              <w:top w:val="nil"/>
              <w:left w:val="nil"/>
              <w:right w:val="nil"/>
            </w:tcBorders>
            <w:shd w:val="clear" w:color="FFFFFF" w:fill="FFFFFF"/>
            <w:noWrap/>
          </w:tcPr>
          <w:p w14:paraId="482379F2" w14:textId="29FE89E8" w:rsidR="00AA2541" w:rsidRPr="00852587" w:rsidRDefault="00E57F65" w:rsidP="00852587">
            <w:pPr>
              <w:spacing w:after="0" w:line="276" w:lineRule="auto"/>
              <w:rPr>
                <w:rFonts w:ascii="Times New Roman" w:hAnsi="Times New Roman" w:cs="Times New Roman"/>
                <w:lang w:val="en-GB"/>
              </w:rPr>
            </w:pPr>
            <w:r w:rsidRPr="00852587">
              <w:rPr>
                <w:rFonts w:ascii="Times New Roman" w:hAnsi="Times New Roman" w:cs="Times New Roman"/>
                <w:lang w:val="en-GB"/>
              </w:rPr>
              <w:t xml:space="preserve">            </w:t>
            </w:r>
            <w:r w:rsidR="00AA2541" w:rsidRPr="00852587">
              <w:rPr>
                <w:rFonts w:ascii="Times New Roman" w:hAnsi="Times New Roman" w:cs="Times New Roman"/>
                <w:lang w:val="en-GB"/>
              </w:rPr>
              <w:t>Optimal</w:t>
            </w:r>
          </w:p>
        </w:tc>
        <w:tc>
          <w:tcPr>
            <w:tcW w:w="1375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0A1D2C" w14:textId="111CC3C3" w:rsidR="00AA2541" w:rsidRPr="00852587" w:rsidRDefault="00AA2541" w:rsidP="00AA2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44 (</w:t>
            </w:r>
            <w:r w:rsidR="006B0F68"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40.1</w:t>
            </w: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713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0DD5CF" w14:textId="77777777" w:rsidR="00AA2541" w:rsidRPr="00852587" w:rsidRDefault="00AA2541" w:rsidP="00AA25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876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D04237" w14:textId="38EE4552" w:rsidR="00AA2541" w:rsidRPr="00852587" w:rsidRDefault="00AA2541" w:rsidP="00AA2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904 (</w:t>
            </w:r>
            <w:r w:rsidR="006B0F68"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7.5</w:t>
            </w: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1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88ED8D" w14:textId="77777777" w:rsidR="00AA2541" w:rsidRPr="00852587" w:rsidRDefault="00AA2541" w:rsidP="00AA25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0E358D" w14:textId="77777777" w:rsidR="00AA2541" w:rsidRPr="00852587" w:rsidRDefault="00AA2541" w:rsidP="00AA2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</w:tr>
      <w:tr w:rsidR="00AA2541" w:rsidRPr="00852587" w14:paraId="3AACE245" w14:textId="77777777" w:rsidTr="00814699">
        <w:trPr>
          <w:trHeight w:val="341"/>
        </w:trPr>
        <w:tc>
          <w:tcPr>
            <w:tcW w:w="473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</w:tcPr>
          <w:p w14:paraId="2E9502A4" w14:textId="7DDB48E2" w:rsidR="00AA2541" w:rsidRPr="00852587" w:rsidRDefault="00E57F65" w:rsidP="008525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hAnsi="Times New Roman" w:cs="Times New Roman"/>
                <w:lang w:val="en-GB"/>
              </w:rPr>
              <w:t xml:space="preserve">       </w:t>
            </w:r>
            <w:r w:rsidR="00AA2541" w:rsidRPr="00852587">
              <w:rPr>
                <w:rFonts w:ascii="Times New Roman" w:hAnsi="Times New Roman" w:cs="Times New Roman"/>
                <w:b/>
                <w:lang w:val="en-GB"/>
              </w:rPr>
              <w:t xml:space="preserve">AHEI-2010 score, </w:t>
            </w:r>
            <w:r w:rsidR="00AA2541" w:rsidRPr="0085258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val="en-GB" w:eastAsia="es-ES"/>
                <w14:ligatures w14:val="none"/>
              </w:rPr>
              <w:t xml:space="preserve"> Mean (SD)</w:t>
            </w:r>
          </w:p>
        </w:tc>
        <w:tc>
          <w:tcPr>
            <w:tcW w:w="13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30A6C" w14:textId="59231AE4" w:rsidR="00AA2541" w:rsidRPr="00852587" w:rsidRDefault="00AA2541" w:rsidP="00AA2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63.7</w:t>
            </w:r>
            <w:r w:rsidR="006B0F68"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 xml:space="preserve"> (9.7</w:t>
            </w: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7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39798" w14:textId="77777777" w:rsidR="00AA2541" w:rsidRPr="00852587" w:rsidRDefault="00AA2541" w:rsidP="00AA25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B6B33" w14:textId="42D774AE" w:rsidR="00AA2541" w:rsidRPr="00852587" w:rsidRDefault="00AA2541" w:rsidP="00AA2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62.1 (</w:t>
            </w:r>
            <w:r w:rsidR="006B0F68"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9.3</w:t>
            </w: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)</w:t>
            </w:r>
          </w:p>
        </w:tc>
        <w:tc>
          <w:tcPr>
            <w:tcW w:w="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C5A39" w14:textId="77777777" w:rsidR="00AA2541" w:rsidRPr="00852587" w:rsidRDefault="00AA2541" w:rsidP="00AA25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DF641" w14:textId="60B0FDCD" w:rsidR="00AA2541" w:rsidRPr="00852587" w:rsidRDefault="00AA2541" w:rsidP="00AA2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5258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&lt;0.001</w:t>
            </w:r>
          </w:p>
        </w:tc>
      </w:tr>
      <w:tr w:rsidR="00354908" w:rsidRPr="00852587" w14:paraId="43FA90D8" w14:textId="77777777" w:rsidTr="00814699">
        <w:trPr>
          <w:trHeight w:val="65"/>
        </w:trPr>
        <w:tc>
          <w:tcPr>
            <w:tcW w:w="3861" w:type="dxa"/>
            <w:gridSpan w:val="2"/>
            <w:tcBorders>
              <w:top w:val="nil"/>
              <w:left w:val="nil"/>
              <w:right w:val="nil"/>
            </w:tcBorders>
            <w:shd w:val="clear" w:color="FFFFFF" w:fill="FFFFFF"/>
            <w:noWrap/>
          </w:tcPr>
          <w:p w14:paraId="296A4E5E" w14:textId="77777777" w:rsidR="00354908" w:rsidRPr="00852587" w:rsidRDefault="00354908" w:rsidP="00354908">
            <w:pPr>
              <w:spacing w:after="0" w:line="240" w:lineRule="auto"/>
              <w:ind w:left="361" w:firstLineChars="100" w:firstLine="22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45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4D24F2" w14:textId="77777777" w:rsidR="00354908" w:rsidRPr="00852587" w:rsidRDefault="00354908" w:rsidP="003549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8F3C9F" w14:textId="77777777" w:rsidR="00354908" w:rsidRPr="00852587" w:rsidRDefault="00354908" w:rsidP="003549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2388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155809" w14:textId="77777777" w:rsidR="00354908" w:rsidRPr="00852587" w:rsidRDefault="00354908" w:rsidP="003549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DF148D" w14:textId="77777777" w:rsidR="00354908" w:rsidRPr="00852587" w:rsidRDefault="00354908" w:rsidP="003549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2469C5" w14:textId="77777777" w:rsidR="00354908" w:rsidRPr="00852587" w:rsidRDefault="00354908" w:rsidP="003549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</w:tr>
    </w:tbl>
    <w:p w14:paraId="1FDB13E6" w14:textId="77777777" w:rsidR="00852587" w:rsidRDefault="00852587" w:rsidP="00852587">
      <w:pPr>
        <w:pBdr>
          <w:top w:val="single" w:sz="4" w:space="1" w:color="auto"/>
        </w:pBdr>
        <w:spacing w:after="0" w:line="240" w:lineRule="auto"/>
        <w:ind w:left="-709" w:right="-710"/>
        <w:jc w:val="both"/>
        <w:rPr>
          <w:rFonts w:ascii="Times New Roman" w:eastAsia="Times New Roman" w:hAnsi="Times New Roman" w:cs="Times New Roman"/>
          <w:color w:val="231F20"/>
          <w:kern w:val="0"/>
          <w:vertAlign w:val="superscript"/>
          <w:lang w:eastAsia="es-ES"/>
          <w14:ligatures w14:val="none"/>
        </w:rPr>
      </w:pPr>
    </w:p>
    <w:p w14:paraId="157155EC" w14:textId="4F12D0A4" w:rsidR="00EF284D" w:rsidRPr="00852587" w:rsidRDefault="00EF284D" w:rsidP="00AC2EE1">
      <w:pPr>
        <w:pBdr>
          <w:top w:val="single" w:sz="4" w:space="1" w:color="auto"/>
        </w:pBdr>
        <w:spacing w:line="240" w:lineRule="auto"/>
        <w:ind w:left="-709" w:right="-710"/>
        <w:jc w:val="both"/>
        <w:rPr>
          <w:rFonts w:ascii="Times New Roman" w:eastAsia="Times New Roman" w:hAnsi="Times New Roman" w:cs="Times New Roman"/>
          <w:bCs/>
          <w:color w:val="000000"/>
          <w:kern w:val="0"/>
          <w:lang w:val="en-GB" w:eastAsia="es-ES"/>
          <w14:ligatures w14:val="none"/>
        </w:rPr>
      </w:pPr>
      <w:r w:rsidRPr="00852587">
        <w:rPr>
          <w:rFonts w:ascii="Times New Roman" w:eastAsia="Times New Roman" w:hAnsi="Times New Roman" w:cs="Times New Roman"/>
          <w:color w:val="231F20"/>
          <w:kern w:val="0"/>
          <w:vertAlign w:val="superscript"/>
          <w:lang w:val="en-GB" w:eastAsia="es-ES"/>
          <w14:ligatures w14:val="none"/>
        </w:rPr>
        <w:t>*</w:t>
      </w:r>
      <w:r w:rsidR="00AA0506" w:rsidRPr="00852587">
        <w:rPr>
          <w:rFonts w:ascii="Times New Roman" w:eastAsia="Times New Roman" w:hAnsi="Times New Roman" w:cs="Times New Roman"/>
          <w:bCs/>
          <w:color w:val="000000"/>
          <w:kern w:val="0"/>
          <w:lang w:val="en-GB" w:eastAsia="es-ES"/>
          <w14:ligatures w14:val="none"/>
        </w:rPr>
        <w:t>Those who were interviewed in the baseline phase of the Seniors-ENRICA-2 cohort, but did not participate in the follow-up phases</w:t>
      </w:r>
      <w:r w:rsidRPr="00852587">
        <w:rPr>
          <w:rFonts w:ascii="Times New Roman" w:eastAsia="Times New Roman" w:hAnsi="Times New Roman" w:cs="Times New Roman"/>
          <w:color w:val="231F20"/>
          <w:kern w:val="0"/>
          <w:lang w:val="en-GB" w:eastAsia="es-ES"/>
          <w14:ligatures w14:val="none"/>
        </w:rPr>
        <w:t>.</w:t>
      </w:r>
    </w:p>
    <w:p w14:paraId="37FA04F1" w14:textId="77777777" w:rsidR="00EF284D" w:rsidRPr="00852587" w:rsidRDefault="00EF284D" w:rsidP="00EF284D">
      <w:pPr>
        <w:pBdr>
          <w:top w:val="single" w:sz="4" w:space="1" w:color="auto"/>
        </w:pBdr>
        <w:spacing w:line="240" w:lineRule="auto"/>
        <w:ind w:left="-709" w:right="-710"/>
        <w:jc w:val="both"/>
        <w:rPr>
          <w:rFonts w:ascii="Times New Roman" w:eastAsia="Times New Roman" w:hAnsi="Times New Roman" w:cs="Times New Roman"/>
          <w:color w:val="231F20"/>
          <w:kern w:val="0"/>
          <w:lang w:val="en-GB" w:eastAsia="es-ES"/>
          <w14:ligatures w14:val="none"/>
        </w:rPr>
      </w:pPr>
      <w:r w:rsidRPr="00852587">
        <w:rPr>
          <w:rFonts w:ascii="Times New Roman" w:eastAsia="Times New Roman" w:hAnsi="Times New Roman" w:cs="Times New Roman"/>
          <w:i/>
          <w:color w:val="231F20"/>
          <w:kern w:val="0"/>
          <w:vertAlign w:val="superscript"/>
          <w:lang w:val="en-GB" w:eastAsia="es-ES"/>
          <w14:ligatures w14:val="none"/>
        </w:rPr>
        <w:t>1</w:t>
      </w:r>
      <w:r w:rsidRPr="00852587">
        <w:rPr>
          <w:rFonts w:ascii="Times New Roman" w:eastAsia="Times New Roman" w:hAnsi="Times New Roman" w:cs="Times New Roman"/>
          <w:i/>
          <w:color w:val="231F20"/>
          <w:kern w:val="0"/>
          <w:lang w:val="en-GB" w:eastAsia="es-ES"/>
          <w14:ligatures w14:val="none"/>
        </w:rPr>
        <w:t>p</w:t>
      </w:r>
      <w:r w:rsidRPr="00852587">
        <w:rPr>
          <w:rFonts w:ascii="Times New Roman" w:eastAsia="Times New Roman" w:hAnsi="Times New Roman" w:cs="Times New Roman"/>
          <w:color w:val="231F20"/>
          <w:kern w:val="0"/>
          <w:lang w:val="en-GB" w:eastAsia="es-ES"/>
          <w14:ligatures w14:val="none"/>
        </w:rPr>
        <w:t>-values were obtained after applying an unpaired t test or chi-square test, depending on the type of variable.</w:t>
      </w:r>
    </w:p>
    <w:p w14:paraId="5265E222" w14:textId="77777777" w:rsidR="00AC2EE1" w:rsidRPr="00852587" w:rsidRDefault="00AC2EE1" w:rsidP="00AC2EE1">
      <w:pPr>
        <w:pBdr>
          <w:top w:val="single" w:sz="4" w:space="1" w:color="auto"/>
        </w:pBdr>
        <w:spacing w:after="0" w:line="240" w:lineRule="auto"/>
        <w:ind w:left="-709" w:right="-710"/>
        <w:jc w:val="both"/>
        <w:rPr>
          <w:rFonts w:ascii="Times New Roman" w:eastAsia="Times New Roman" w:hAnsi="Times New Roman" w:cs="Times New Roman"/>
          <w:color w:val="231F20"/>
          <w:kern w:val="0"/>
          <w:lang w:val="en-GB" w:eastAsia="es-ES"/>
          <w14:ligatures w14:val="none"/>
        </w:rPr>
      </w:pPr>
      <w:r w:rsidRPr="00852587">
        <w:rPr>
          <w:rFonts w:ascii="Times New Roman" w:eastAsia="Times New Roman" w:hAnsi="Times New Roman" w:cs="Times New Roman"/>
          <w:b/>
          <w:bCs/>
          <w:color w:val="231F20"/>
          <w:kern w:val="0"/>
          <w:lang w:val="en-GB" w:eastAsia="es-ES"/>
          <w14:ligatures w14:val="none"/>
        </w:rPr>
        <w:t>Notes</w:t>
      </w:r>
      <w:r w:rsidRPr="00852587">
        <w:rPr>
          <w:rFonts w:ascii="Times New Roman" w:eastAsia="Times New Roman" w:hAnsi="Times New Roman" w:cs="Times New Roman"/>
          <w:color w:val="231F20"/>
          <w:kern w:val="0"/>
          <w:lang w:val="en-GB" w:eastAsia="es-ES"/>
          <w14:ligatures w14:val="none"/>
        </w:rPr>
        <w:t xml:space="preserve">: SD: </w:t>
      </w:r>
      <w:r w:rsidRPr="00852587">
        <w:rPr>
          <w:rFonts w:ascii="Times New Roman" w:eastAsia="Times New Roman" w:hAnsi="Times New Roman" w:cs="Times New Roman"/>
          <w:i/>
          <w:iCs/>
          <w:color w:val="231F20"/>
          <w:kern w:val="0"/>
          <w:lang w:val="en-GB" w:eastAsia="es-ES"/>
          <w14:ligatures w14:val="none"/>
        </w:rPr>
        <w:t xml:space="preserve">Standard deviation; </w:t>
      </w:r>
      <w:r w:rsidRPr="00852587">
        <w:rPr>
          <w:rFonts w:ascii="Times New Roman" w:eastAsia="Times New Roman" w:hAnsi="Times New Roman" w:cs="Times New Roman"/>
          <w:color w:val="231F20"/>
          <w:kern w:val="0"/>
          <w:lang w:val="en-GB" w:eastAsia="es-ES"/>
          <w14:ligatures w14:val="none"/>
        </w:rPr>
        <w:t>MET</w:t>
      </w:r>
      <w:r w:rsidRPr="00852587">
        <w:rPr>
          <w:rFonts w:ascii="Times New Roman" w:eastAsia="Times New Roman" w:hAnsi="Times New Roman" w:cs="Times New Roman"/>
          <w:i/>
          <w:iCs/>
          <w:color w:val="231F20"/>
          <w:kern w:val="0"/>
          <w:lang w:val="en-GB" w:eastAsia="es-ES"/>
          <w14:ligatures w14:val="none"/>
        </w:rPr>
        <w:t xml:space="preserve">: Metabolic Equivalent Task; </w:t>
      </w:r>
      <w:r w:rsidRPr="00852587">
        <w:rPr>
          <w:rFonts w:ascii="Times New Roman" w:eastAsia="Times New Roman" w:hAnsi="Times New Roman" w:cs="Times New Roman"/>
          <w:color w:val="231F20"/>
          <w:kern w:val="0"/>
          <w:lang w:val="en-GB" w:eastAsia="es-ES"/>
          <w14:ligatures w14:val="none"/>
        </w:rPr>
        <w:t>BMI</w:t>
      </w:r>
      <w:r w:rsidRPr="00852587">
        <w:rPr>
          <w:rFonts w:ascii="Times New Roman" w:eastAsia="Times New Roman" w:hAnsi="Times New Roman" w:cs="Times New Roman"/>
          <w:i/>
          <w:iCs/>
          <w:color w:val="231F20"/>
          <w:kern w:val="0"/>
          <w:lang w:val="en-GB" w:eastAsia="es-ES"/>
          <w14:ligatures w14:val="none"/>
        </w:rPr>
        <w:t xml:space="preserve">: Body Mass Index; </w:t>
      </w:r>
      <w:r w:rsidRPr="00852587">
        <w:rPr>
          <w:rFonts w:ascii="Times New Roman" w:eastAsia="Times New Roman" w:hAnsi="Times New Roman" w:cs="Times New Roman"/>
          <w:color w:val="231F20"/>
          <w:kern w:val="0"/>
          <w:lang w:val="en-GB" w:eastAsia="es-ES"/>
          <w14:ligatures w14:val="none"/>
        </w:rPr>
        <w:t>AHEI</w:t>
      </w:r>
      <w:r w:rsidRPr="00852587">
        <w:rPr>
          <w:rFonts w:ascii="Times New Roman" w:eastAsia="Times New Roman" w:hAnsi="Times New Roman" w:cs="Times New Roman"/>
          <w:i/>
          <w:iCs/>
          <w:color w:val="231F20"/>
          <w:kern w:val="0"/>
          <w:lang w:val="en-GB" w:eastAsia="es-ES"/>
          <w14:ligatures w14:val="none"/>
        </w:rPr>
        <w:t>: Alternate Healthy Eating Index</w:t>
      </w:r>
      <w:r w:rsidRPr="00852587">
        <w:rPr>
          <w:rFonts w:ascii="Times New Roman" w:eastAsia="Times New Roman" w:hAnsi="Times New Roman" w:cs="Times New Roman"/>
          <w:color w:val="231F20"/>
          <w:kern w:val="0"/>
          <w:lang w:val="en-GB" w:eastAsia="es-ES"/>
          <w14:ligatures w14:val="none"/>
        </w:rPr>
        <w:t>.</w:t>
      </w:r>
    </w:p>
    <w:p w14:paraId="0D9C72F6" w14:textId="1F1A6372" w:rsidR="00EF284D" w:rsidRDefault="00EF284D" w:rsidP="00EF284D">
      <w:pPr>
        <w:pBdr>
          <w:top w:val="single" w:sz="4" w:space="1" w:color="auto"/>
        </w:pBdr>
        <w:spacing w:after="0" w:line="240" w:lineRule="auto"/>
        <w:ind w:left="-709" w:right="-710"/>
        <w:jc w:val="both"/>
        <w:rPr>
          <w:rFonts w:ascii="Times New Roman" w:eastAsia="Times New Roman" w:hAnsi="Times New Roman" w:cs="Times New Roman"/>
          <w:i/>
          <w:iCs/>
          <w:color w:val="231F20"/>
          <w:kern w:val="0"/>
          <w:sz w:val="20"/>
          <w:szCs w:val="20"/>
          <w:lang w:val="en-GB" w:eastAsia="es-ES"/>
          <w14:ligatures w14:val="none"/>
        </w:rPr>
      </w:pPr>
    </w:p>
    <w:p w14:paraId="6078C120" w14:textId="77777777" w:rsidR="00EF284D" w:rsidRDefault="00EF284D" w:rsidP="00B17A2D">
      <w:pPr>
        <w:pBdr>
          <w:top w:val="single" w:sz="4" w:space="1" w:color="auto"/>
        </w:pBdr>
        <w:spacing w:after="0" w:line="240" w:lineRule="auto"/>
        <w:ind w:left="-709" w:right="-710"/>
        <w:jc w:val="both"/>
        <w:rPr>
          <w:rFonts w:ascii="Times New Roman" w:eastAsia="Times New Roman" w:hAnsi="Times New Roman" w:cs="Times New Roman"/>
          <w:i/>
          <w:iCs/>
          <w:color w:val="231F20"/>
          <w:kern w:val="0"/>
          <w:sz w:val="20"/>
          <w:szCs w:val="20"/>
          <w:lang w:val="en-GB" w:eastAsia="es-ES"/>
          <w14:ligatures w14:val="none"/>
        </w:rPr>
      </w:pPr>
    </w:p>
    <w:sectPr w:rsidR="00EF284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89F920" w14:textId="77777777" w:rsidR="005822B0" w:rsidRDefault="005822B0" w:rsidP="00B17A2D">
      <w:pPr>
        <w:spacing w:after="0" w:line="240" w:lineRule="auto"/>
      </w:pPr>
      <w:r>
        <w:separator/>
      </w:r>
    </w:p>
  </w:endnote>
  <w:endnote w:type="continuationSeparator" w:id="0">
    <w:p w14:paraId="15F6CC10" w14:textId="77777777" w:rsidR="005822B0" w:rsidRDefault="005822B0" w:rsidP="00B17A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91243C" w14:textId="77777777" w:rsidR="005822B0" w:rsidRDefault="005822B0" w:rsidP="00B17A2D">
      <w:pPr>
        <w:spacing w:after="0" w:line="240" w:lineRule="auto"/>
      </w:pPr>
      <w:r>
        <w:separator/>
      </w:r>
    </w:p>
  </w:footnote>
  <w:footnote w:type="continuationSeparator" w:id="0">
    <w:p w14:paraId="4E4580DC" w14:textId="77777777" w:rsidR="005822B0" w:rsidRDefault="005822B0" w:rsidP="00B17A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4892"/>
    <w:rsid w:val="000353BF"/>
    <w:rsid w:val="00037338"/>
    <w:rsid w:val="0008455C"/>
    <w:rsid w:val="000A3EBE"/>
    <w:rsid w:val="000B6B2D"/>
    <w:rsid w:val="000D75A2"/>
    <w:rsid w:val="00114892"/>
    <w:rsid w:val="001204A3"/>
    <w:rsid w:val="00142E44"/>
    <w:rsid w:val="0015425A"/>
    <w:rsid w:val="001648B4"/>
    <w:rsid w:val="00182028"/>
    <w:rsid w:val="00186F56"/>
    <w:rsid w:val="001A280D"/>
    <w:rsid w:val="001A794C"/>
    <w:rsid w:val="001A79BB"/>
    <w:rsid w:val="001B7E6B"/>
    <w:rsid w:val="001C6452"/>
    <w:rsid w:val="001D6EE6"/>
    <w:rsid w:val="00222971"/>
    <w:rsid w:val="00255A02"/>
    <w:rsid w:val="00256479"/>
    <w:rsid w:val="002716E0"/>
    <w:rsid w:val="00273B54"/>
    <w:rsid w:val="00274B0B"/>
    <w:rsid w:val="002A1C53"/>
    <w:rsid w:val="002D286D"/>
    <w:rsid w:val="002E24D8"/>
    <w:rsid w:val="0032519D"/>
    <w:rsid w:val="0034594E"/>
    <w:rsid w:val="00354908"/>
    <w:rsid w:val="003602DE"/>
    <w:rsid w:val="00387517"/>
    <w:rsid w:val="00432FE9"/>
    <w:rsid w:val="00433D43"/>
    <w:rsid w:val="00444D33"/>
    <w:rsid w:val="00462D60"/>
    <w:rsid w:val="004834DD"/>
    <w:rsid w:val="00495B55"/>
    <w:rsid w:val="004B4EF7"/>
    <w:rsid w:val="004E04D3"/>
    <w:rsid w:val="00522A0E"/>
    <w:rsid w:val="00555071"/>
    <w:rsid w:val="0055601B"/>
    <w:rsid w:val="0056083E"/>
    <w:rsid w:val="005822B0"/>
    <w:rsid w:val="005D2BC0"/>
    <w:rsid w:val="005F16FC"/>
    <w:rsid w:val="00664D25"/>
    <w:rsid w:val="00683AB0"/>
    <w:rsid w:val="0068626A"/>
    <w:rsid w:val="00691626"/>
    <w:rsid w:val="006B0F68"/>
    <w:rsid w:val="006C58DC"/>
    <w:rsid w:val="006C645F"/>
    <w:rsid w:val="006D3D2F"/>
    <w:rsid w:val="006D5A0C"/>
    <w:rsid w:val="0076291B"/>
    <w:rsid w:val="007906D3"/>
    <w:rsid w:val="007949AC"/>
    <w:rsid w:val="007B2A22"/>
    <w:rsid w:val="007B7267"/>
    <w:rsid w:val="00814699"/>
    <w:rsid w:val="00821532"/>
    <w:rsid w:val="00852587"/>
    <w:rsid w:val="008610AF"/>
    <w:rsid w:val="00883A36"/>
    <w:rsid w:val="008C15ED"/>
    <w:rsid w:val="008C1E3A"/>
    <w:rsid w:val="008C76ED"/>
    <w:rsid w:val="00940779"/>
    <w:rsid w:val="00953D87"/>
    <w:rsid w:val="009E47A0"/>
    <w:rsid w:val="009F61D5"/>
    <w:rsid w:val="00A16C39"/>
    <w:rsid w:val="00A262A6"/>
    <w:rsid w:val="00A31E8C"/>
    <w:rsid w:val="00A749FF"/>
    <w:rsid w:val="00A92F00"/>
    <w:rsid w:val="00AA0506"/>
    <w:rsid w:val="00AA1E04"/>
    <w:rsid w:val="00AA2541"/>
    <w:rsid w:val="00AB3502"/>
    <w:rsid w:val="00AC2EE1"/>
    <w:rsid w:val="00B0316C"/>
    <w:rsid w:val="00B17A2D"/>
    <w:rsid w:val="00B75FFA"/>
    <w:rsid w:val="00B810E0"/>
    <w:rsid w:val="00B83C0F"/>
    <w:rsid w:val="00BA4034"/>
    <w:rsid w:val="00BA4DE3"/>
    <w:rsid w:val="00BD5C6F"/>
    <w:rsid w:val="00C06228"/>
    <w:rsid w:val="00C61E34"/>
    <w:rsid w:val="00C64BA7"/>
    <w:rsid w:val="00C75FD4"/>
    <w:rsid w:val="00C827CC"/>
    <w:rsid w:val="00C878CD"/>
    <w:rsid w:val="00CA4EA6"/>
    <w:rsid w:val="00CB6148"/>
    <w:rsid w:val="00CF5D3D"/>
    <w:rsid w:val="00D03249"/>
    <w:rsid w:val="00D3131C"/>
    <w:rsid w:val="00D35127"/>
    <w:rsid w:val="00D74475"/>
    <w:rsid w:val="00DA36DD"/>
    <w:rsid w:val="00DE21F3"/>
    <w:rsid w:val="00E30C4F"/>
    <w:rsid w:val="00E3720C"/>
    <w:rsid w:val="00E40C2B"/>
    <w:rsid w:val="00E52A90"/>
    <w:rsid w:val="00E57F65"/>
    <w:rsid w:val="00E6211D"/>
    <w:rsid w:val="00E657AD"/>
    <w:rsid w:val="00E8155A"/>
    <w:rsid w:val="00EB2842"/>
    <w:rsid w:val="00ED316D"/>
    <w:rsid w:val="00EF284D"/>
    <w:rsid w:val="00EF585C"/>
    <w:rsid w:val="00F74EDA"/>
    <w:rsid w:val="00F95320"/>
    <w:rsid w:val="00FB023E"/>
    <w:rsid w:val="00FD11E6"/>
    <w:rsid w:val="00FD5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BFB987"/>
  <w15:chartTrackingRefBased/>
  <w15:docId w15:val="{00EADE25-2098-426A-BBB4-ED3002D2B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892"/>
    <w:rPr>
      <w:kern w:val="2"/>
      <w14:ligatures w14:val="standardContextual"/>
    </w:rPr>
  </w:style>
  <w:style w:type="paragraph" w:styleId="Ttulo1">
    <w:name w:val="heading 1"/>
    <w:basedOn w:val="Normal"/>
    <w:next w:val="Normal"/>
    <w:link w:val="Ttulo1Car"/>
    <w:uiPriority w:val="9"/>
    <w:qFormat/>
    <w:rsid w:val="00B17A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17A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17A2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17A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17A2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17A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17A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17A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17A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B17A2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17A2D"/>
    <w:rPr>
      <w:kern w:val="2"/>
      <w14:ligatures w14:val="standardContextual"/>
    </w:rPr>
  </w:style>
  <w:style w:type="paragraph" w:styleId="Piedepgina">
    <w:name w:val="footer"/>
    <w:basedOn w:val="Normal"/>
    <w:link w:val="PiedepginaCar"/>
    <w:uiPriority w:val="99"/>
    <w:unhideWhenUsed/>
    <w:rsid w:val="00B17A2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17A2D"/>
    <w:rPr>
      <w:kern w:val="2"/>
      <w14:ligatures w14:val="standardContextual"/>
    </w:rPr>
  </w:style>
  <w:style w:type="character" w:customStyle="1" w:styleId="Ttulo1Car">
    <w:name w:val="Título 1 Car"/>
    <w:basedOn w:val="Fuentedeprrafopredeter"/>
    <w:link w:val="Ttulo1"/>
    <w:uiPriority w:val="9"/>
    <w:rsid w:val="00B17A2D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17A2D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17A2D"/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17A2D"/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17A2D"/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17A2D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17A2D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17A2D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17A2D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Ttulo">
    <w:name w:val="Title"/>
    <w:basedOn w:val="Normal"/>
    <w:next w:val="Normal"/>
    <w:link w:val="TtuloCar"/>
    <w:uiPriority w:val="10"/>
    <w:qFormat/>
    <w:rsid w:val="00B17A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17A2D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tulo">
    <w:name w:val="Subtitle"/>
    <w:basedOn w:val="Normal"/>
    <w:next w:val="Normal"/>
    <w:link w:val="SubttuloCar"/>
    <w:uiPriority w:val="11"/>
    <w:qFormat/>
    <w:rsid w:val="00B17A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17A2D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Cita">
    <w:name w:val="Quote"/>
    <w:basedOn w:val="Normal"/>
    <w:next w:val="Normal"/>
    <w:link w:val="CitaCar"/>
    <w:uiPriority w:val="29"/>
    <w:qFormat/>
    <w:rsid w:val="00B17A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17A2D"/>
    <w:rPr>
      <w:i/>
      <w:iCs/>
      <w:color w:val="404040" w:themeColor="text1" w:themeTint="BF"/>
      <w:kern w:val="2"/>
      <w14:ligatures w14:val="standardContextual"/>
    </w:rPr>
  </w:style>
  <w:style w:type="paragraph" w:styleId="Prrafodelista">
    <w:name w:val="List Paragraph"/>
    <w:basedOn w:val="Normal"/>
    <w:uiPriority w:val="34"/>
    <w:qFormat/>
    <w:rsid w:val="00B17A2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17A2D"/>
    <w:rPr>
      <w:i/>
      <w:iCs/>
      <w:color w:val="2E74B5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17A2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17A2D"/>
    <w:rPr>
      <w:i/>
      <w:iCs/>
      <w:color w:val="2E74B5" w:themeColor="accent1" w:themeShade="BF"/>
      <w:kern w:val="2"/>
      <w14:ligatures w14:val="standardContextual"/>
    </w:rPr>
  </w:style>
  <w:style w:type="character" w:styleId="Referenciaintensa">
    <w:name w:val="Intense Reference"/>
    <w:basedOn w:val="Fuentedeprrafopredeter"/>
    <w:uiPriority w:val="32"/>
    <w:qFormat/>
    <w:rsid w:val="00B17A2D"/>
    <w:rPr>
      <w:b/>
      <w:bCs/>
      <w:smallCaps/>
      <w:color w:val="2E74B5" w:themeColor="accent1" w:themeShade="BF"/>
      <w:spacing w:val="5"/>
    </w:rPr>
  </w:style>
  <w:style w:type="table" w:styleId="Tablaconcuadrcula">
    <w:name w:val="Table Grid"/>
    <w:basedOn w:val="Tablanormal"/>
    <w:uiPriority w:val="39"/>
    <w:rsid w:val="00B17A2D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E3720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3720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3720C"/>
    <w:rPr>
      <w:kern w:val="2"/>
      <w:sz w:val="20"/>
      <w:szCs w:val="20"/>
      <w14:ligatures w14:val="standardContextua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3720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3720C"/>
    <w:rPr>
      <w:b/>
      <w:bCs/>
      <w:kern w:val="2"/>
      <w:sz w:val="20"/>
      <w:szCs w:val="20"/>
      <w14:ligatures w14:val="standardContextua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372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3720C"/>
    <w:rPr>
      <w:rFonts w:ascii="Segoe UI" w:hAnsi="Segoe UI" w:cs="Segoe UI"/>
      <w:kern w:val="2"/>
      <w:sz w:val="18"/>
      <w:szCs w:val="18"/>
      <w14:ligatures w14:val="standardContextual"/>
    </w:rPr>
  </w:style>
  <w:style w:type="character" w:styleId="Textodelmarcadordeposicin">
    <w:name w:val="Placeholder Text"/>
    <w:basedOn w:val="Fuentedeprrafopredeter"/>
    <w:uiPriority w:val="99"/>
    <w:semiHidden/>
    <w:rsid w:val="00C61E3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62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9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2</Words>
  <Characters>3590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</dc:creator>
  <cp:keywords/>
  <dc:description/>
  <cp:lastModifiedBy>Damian Gonzalez Beltran</cp:lastModifiedBy>
  <cp:revision>2</cp:revision>
  <dcterms:created xsi:type="dcterms:W3CDTF">2025-04-30T09:46:00Z</dcterms:created>
  <dcterms:modified xsi:type="dcterms:W3CDTF">2025-04-30T09:46:00Z</dcterms:modified>
</cp:coreProperties>
</file>